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upplementary material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Causal factors for osteoarthritis risk revealed by Mendelian randomization analysi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table 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 Criteria for evaluating the quality of included studi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8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shd w:val="clear" w:color="auto" w:fill="D7D7D7" w:themeFill="background1" w:themeFillShade="D8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Classification</w:t>
            </w:r>
          </w:p>
        </w:tc>
        <w:tc>
          <w:tcPr>
            <w:tcW w:w="8276" w:type="dxa"/>
            <w:shd w:val="clear" w:color="auto" w:fill="D7D7D7" w:themeFill="background1" w:themeFillShade="D8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8276" w:type="dxa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sz w:val="22"/>
                <w:szCs w:val="28"/>
              </w:rPr>
              <w:t>Relevance Assumption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: Strong association between instrument variables and exposure (F-statistic &gt; 10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, genome-wide significant p-value &lt; 5E-8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), with detailed correlation analysis.</w:t>
            </w:r>
          </w:p>
          <w:p>
            <w:pPr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sz w:val="22"/>
                <w:szCs w:val="28"/>
                <w:lang w:val="en-US" w:eastAsia="zh-CN"/>
              </w:rPr>
            </w:pPr>
            <w:r>
              <w:rPr>
                <w:rFonts w:hint="default" w:ascii="Symbol" w:hAnsi="Symbol" w:eastAsia="Symbol" w:cs="Symbol"/>
                <w:sz w:val="24"/>
                <w:szCs w:val="24"/>
              </w:rPr>
              <w:t>·</w:t>
            </w:r>
            <w:r>
              <w:rPr>
                <w:rFonts w:hint="eastAsia" w:ascii="宋体" w:hAnsi="宋体" w:eastAsia="宋体" w:cs="宋体"/>
                <w:sz w:val="28"/>
                <w:szCs w:val="28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sz w:val="22"/>
                <w:szCs w:val="28"/>
              </w:rPr>
              <w:t>Independence Assumption</w:t>
            </w:r>
            <w:r>
              <w:rPr>
                <w:rFonts w:hint="default" w:ascii="Times New Roman" w:hAnsi="Times New Roman" w:cs="Times New Roman"/>
                <w:sz w:val="22"/>
                <w:szCs w:val="28"/>
              </w:rPr>
              <w:t>: Thorough handling of potential confounders, including PhenoScanne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 xml:space="preserve">r, </w:t>
            </w:r>
            <w:r>
              <w:rPr>
                <w:rFonts w:hint="default" w:ascii="Times New Roman" w:hAnsi="Times New Roman" w:cs="Times New Roman"/>
                <w:sz w:val="22"/>
                <w:szCs w:val="28"/>
              </w:rPr>
              <w:t>article research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 xml:space="preserve">, or multiple variable MR. 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Symbol" w:hAnsi="Symbol" w:eastAsia="Symbol" w:cs="Symbol"/>
                <w:sz w:val="24"/>
                <w:szCs w:val="24"/>
              </w:rPr>
              <w:t>·</w:t>
            </w:r>
            <w:r>
              <w:rPr>
                <w:rFonts w:hint="eastAsia" w:ascii="宋体" w:hAnsi="宋体" w:eastAsia="宋体" w:cs="宋体"/>
                <w:sz w:val="28"/>
                <w:szCs w:val="28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sz w:val="22"/>
                <w:szCs w:val="28"/>
              </w:rPr>
              <w:t>Horizontal Pleiotropy Assumption</w:t>
            </w:r>
            <w:r>
              <w:rPr>
                <w:rFonts w:hint="default" w:ascii="Times New Roman" w:hAnsi="Times New Roman" w:cs="Times New Roman"/>
                <w:sz w:val="22"/>
                <w:szCs w:val="28"/>
              </w:rPr>
              <w:t>: Application of multiple methods (e.g., MR-Egger, MR-PRESSO) to detect and correct pleiotropy, with detailed reporting of heterogeneity tes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8276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elevance Assumption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: Moderate association between instrument variables and exposure (F-statistic close to 10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, genome-wide significant p-value &lt; 1E-5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), with basic correlation analysis.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Independence Assumption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: Basic handling of potential confounders, including </w:t>
            </w:r>
            <w:r>
              <w:rPr>
                <w:rFonts w:hint="default" w:ascii="Times New Roman" w:hAnsi="Times New Roman" w:cs="Times New Roman"/>
                <w:sz w:val="22"/>
                <w:szCs w:val="28"/>
              </w:rPr>
              <w:t>PhenoScanne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 xml:space="preserve">r, </w:t>
            </w:r>
            <w:r>
              <w:rPr>
                <w:rFonts w:hint="default" w:ascii="Times New Roman" w:hAnsi="Times New Roman" w:cs="Times New Roman"/>
                <w:sz w:val="22"/>
                <w:szCs w:val="28"/>
              </w:rPr>
              <w:t>article research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, or multiple variable MR.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Horizontal Pleiotropy Assumption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: Some pleiotropy detection methods applied, but may be incomplete or not detail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Poor </w:t>
            </w:r>
          </w:p>
        </w:tc>
        <w:tc>
          <w:tcPr>
            <w:tcW w:w="8276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elevance Assumption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: Weak association between instrument variables and exposure (F-statistic &lt; 10</w:t>
            </w: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genome-wide significant p-value not available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), with insufficient correlation analysis.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Independence Assumption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: Inadequate handling of potential confounders, lacking multiple sample and sensitivity analyses.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Horizontal Pleiotropy Assumption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: No pleiotropy detection or correction methods applied, and heterogeneity tests not reported.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table 2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 Criteria for evaluating the generalizability of finding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8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Classification</w:t>
            </w:r>
          </w:p>
        </w:tc>
        <w:tc>
          <w:tcPr>
            <w:tcW w:w="827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8276" w:type="dxa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Population Diversity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: Study sample includes a wide diversity of age, sex, ethnicity, and geographic regions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8"/>
              </w:rPr>
            </w:pPr>
            <w:r>
              <w:rPr>
                <w:rFonts w:hint="default" w:ascii="Symbol" w:hAnsi="Symbol" w:eastAsia="Symbol" w:cs="Symbol"/>
                <w:sz w:val="24"/>
                <w:szCs w:val="24"/>
              </w:rPr>
              <w:t>·</w:t>
            </w:r>
            <w:r>
              <w:rPr>
                <w:rFonts w:hint="eastAsia" w:ascii="宋体" w:hAnsi="宋体" w:eastAsia="宋体" w:cs="宋体"/>
                <w:sz w:val="28"/>
                <w:szCs w:val="28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Analysi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: Thorough analysis of gene-environment interactions across different demographic groups</w:t>
            </w:r>
            <w:r>
              <w:rPr>
                <w:rFonts w:hint="default" w:ascii="Times New Roman" w:hAnsi="Times New Roman" w:cs="Times New Roman"/>
                <w:sz w:val="22"/>
                <w:szCs w:val="28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  <w:sz w:val="22"/>
                <w:szCs w:val="28"/>
              </w:rPr>
            </w:pPr>
            <w:r>
              <w:rPr>
                <w:rFonts w:hint="default" w:ascii="Symbol" w:hAnsi="Symbol" w:eastAsia="Symbol" w:cs="Symbol"/>
                <w:sz w:val="24"/>
                <w:szCs w:val="24"/>
              </w:rPr>
              <w:t>·</w:t>
            </w:r>
            <w:r>
              <w:rPr>
                <w:rFonts w:hint="eastAsia" w:ascii="宋体" w:hAnsi="宋体" w:eastAsia="宋体" w:cs="宋体"/>
                <w:sz w:val="28"/>
                <w:szCs w:val="28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Replica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: Results have been validated in independent samples and different populations</w:t>
            </w:r>
            <w:r>
              <w:rPr>
                <w:rFonts w:hint="default" w:ascii="Times New Roman" w:hAnsi="Times New Roman" w:cs="Times New Roman"/>
                <w:sz w:val="22"/>
                <w:szCs w:val="28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</w:pPr>
            <w:r>
              <w:rPr>
                <w:rFonts w:hint="default" w:ascii="Symbol" w:hAnsi="Symbol" w:eastAsia="Symbol" w:cs="Symbol"/>
                <w:sz w:val="24"/>
                <w:szCs w:val="24"/>
              </w:rPr>
              <w:t>·</w:t>
            </w:r>
            <w:r>
              <w:rPr>
                <w:rFonts w:hint="eastAsia" w:ascii="宋体" w:hAnsi="宋体" w:eastAsia="宋体" w:cs="宋体"/>
                <w:sz w:val="28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  <w:t>Reporting</w:t>
            </w: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: Detailed reporting of demographic characteristics and subgroup analyses, with consistent findings across groups</w:t>
            </w: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Poor  </w:t>
            </w:r>
          </w:p>
        </w:tc>
        <w:tc>
          <w:tcPr>
            <w:tcW w:w="8276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Population Diversity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: Study sample lacks diversity in age, sex, ethnicity, or geographic regions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.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Analysi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: Limited or no analysis of gene-environment interactions across different demographic groups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.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Replica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: Results have not been validated in independent samples or different populations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.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Symbol" w:hAnsi="Symbol" w:eastAsia="Symbol" w:cs="Symbol"/>
                <w:sz w:val="24"/>
              </w:rPr>
              <w:t>·</w:t>
            </w:r>
            <w:r>
              <w:rPr>
                <w:rFonts w:hint="eastAsia" w:ascii="宋体" w:hAnsi="宋体" w:eastAsia="宋体" w:cs="宋体"/>
                <w:sz w:val="24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Reportin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: Insufficient reporting of demographic characteristics and lack of subgroup analyses, with inconsistent or unreported findings across groups.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table 3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 Assessment of the quality and generalizability of the included studies.</w:t>
      </w:r>
    </w:p>
    <w:tbl>
      <w:tblPr>
        <w:tblStyle w:val="4"/>
        <w:tblW w:w="103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840"/>
        <w:gridCol w:w="1170"/>
        <w:gridCol w:w="930"/>
        <w:gridCol w:w="1610"/>
        <w:gridCol w:w="1520"/>
        <w:gridCol w:w="1110"/>
        <w:gridCol w:w="10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 xml:space="preserve">Authors </w:t>
            </w:r>
          </w:p>
        </w:tc>
        <w:tc>
          <w:tcPr>
            <w:tcW w:w="1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 xml:space="preserve">Exposure </w:t>
            </w:r>
          </w:p>
        </w:tc>
        <w:tc>
          <w:tcPr>
            <w:tcW w:w="210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Relevance</w:t>
            </w:r>
          </w:p>
        </w:tc>
        <w:tc>
          <w:tcPr>
            <w:tcW w:w="16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Independence</w:t>
            </w:r>
          </w:p>
        </w:tc>
        <w:tc>
          <w:tcPr>
            <w:tcW w:w="1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Horizontal Pleiotropy</w:t>
            </w:r>
          </w:p>
        </w:tc>
        <w:tc>
          <w:tcPr>
            <w:tcW w:w="11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 xml:space="preserve">Quality </w:t>
            </w:r>
          </w:p>
        </w:tc>
        <w:tc>
          <w:tcPr>
            <w:tcW w:w="10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Generalizability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F-statistic</w:t>
            </w:r>
          </w:p>
        </w:tc>
        <w:tc>
          <w:tcPr>
            <w:tcW w:w="9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p-value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N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OaTwvQXV0aG9yPjxZZWFyPjIwMjI8L1llYXI+PFJlY051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nsomnia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 xml:space="preserve"> sleep duration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ultiple variable MR</w:t>
            </w:r>
          </w:p>
        </w:tc>
        <w:tc>
          <w:tcPr>
            <w:tcW w:w="15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L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Li&lt;/Author&gt;&lt;Year&gt;2023&lt;/Year&gt;&lt;RecNum&gt;1002&lt;/RecNum&gt;&lt;DisplayText&gt;&lt;style face="superscript"&gt;[2]&lt;/style&gt;&lt;/DisplayText&gt;&lt;record&gt;&lt;rec-number&gt;1002&lt;/rec-number&gt;&lt;foreign-keys&gt;&lt;key app="EN" db-id="ze9p5zepg2rfvgetxw4v9p27xwrrsd55xsvw" timestamp="1703935045"&gt;1002&lt;/key&gt;&lt;/foreign-keys&gt;&lt;ref-type name="Journal Article"&gt;17&lt;/ref-type&gt;&lt;contributors&gt;&lt;authors&gt;&lt;author&gt;Li, X.&lt;/author&gt;&lt;author&gt;Wang, S.&lt;/author&gt;&lt;author&gt;Liu, W.&lt;/author&gt;&lt;author&gt;Wu, H.&lt;/author&gt;&lt;author&gt;Zhu, Y.&lt;/author&gt;&lt;/authors&gt;&lt;/contributors&gt;&lt;auth-address&gt;Department of Ultrasound, China-Japan Union Hospital of Jilin University, Changchun, China.&amp;#xD;Department of Neurology, Center for Neuroscience, The First Hospital of Jilin University, Changchun, China.&amp;#xD;Department of Orthopedics, China-Japan Union Hospital of Jilin University, Changchun, 130033, China.&amp;#xD;Department of Orthopedics, China-Japan Union Hospital of Jilin University, Changchun, 130033, China. yhz@jlu.edu.cn.&lt;/auth-address&gt;&lt;titles&gt;&lt;title&gt;Causal effect of physical activity and sedentary behaviors on the risk of osteoarthritis: a univariate and multivariate Mendelian randomization study&lt;/title&gt;&lt;secondary-title&gt;Sci Rep&lt;/secondary-title&gt;&lt;/titles&gt;&lt;periodical&gt;&lt;full-title&gt;Sci Rep&lt;/full-title&gt;&lt;/periodical&gt;&lt;pages&gt;19410&lt;/pages&gt;&lt;volume&gt;13&lt;/volume&gt;&lt;number&gt;1&lt;/number&gt;&lt;edition&gt;2023/11/08&lt;/edition&gt;&lt;keywords&gt;&lt;keyword&gt;Humans&lt;/keyword&gt;&lt;keyword&gt;*Osteoarthritis, Hip/genetics/surgery&lt;/keyword&gt;&lt;keyword&gt;Mendelian Randomization Analysis&lt;/keyword&gt;&lt;keyword&gt;Reproducibility of Results&lt;/keyword&gt;&lt;keyword&gt;Exercise&lt;/keyword&gt;&lt;keyword&gt;*Osteoarthritis, Knee/etiology/genetics&lt;/keyword&gt;&lt;/keywords&gt;&lt;dates&gt;&lt;year&gt;2023&lt;/year&gt;&lt;pub-dates&gt;&lt;date&gt;Nov 8&lt;/date&gt;&lt;/pub-dates&gt;&lt;/dates&gt;&lt;isbn&gt;2045-2322&lt;/isbn&gt;&lt;accession-num&gt;37938609&lt;/accession-num&gt;&lt;urls&gt;&lt;/urls&gt;&lt;custom2&gt;PMC10632381&lt;/custom2&gt;&lt;electronic-resource-num&gt;10.1038/s41598-023-46984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ousewo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Moderate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Qi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Qiu&lt;/Author&gt;&lt;Year&gt;2023&lt;/Year&gt;&lt;RecNum&gt;1004&lt;/RecNum&gt;&lt;DisplayText&gt;&lt;style face="superscript"&gt;[3]&lt;/style&gt;&lt;/DisplayText&gt;&lt;record&gt;&lt;rec-number&gt;1004&lt;/rec-number&gt;&lt;foreign-keys&gt;&lt;key app="EN" db-id="ze9p5zepg2rfvgetxw4v9p27xwrrsd55xsvw" timestamp="1703935580"&gt;1004&lt;/key&gt;&lt;/foreign-keys&gt;&lt;ref-type name="Journal Article"&gt;17&lt;/ref-type&gt;&lt;contributors&gt;&lt;authors&gt;&lt;author&gt;Qiu, P.&lt;/author&gt;&lt;author&gt;Wu, J.&lt;/author&gt;&lt;author&gt;Kui, L.&lt;/author&gt;&lt;author&gt;Chen, M.&lt;/author&gt;&lt;author&gt;Lv, S.&lt;/author&gt;&lt;author&gt;Zhang, Z.&lt;/author&gt;&lt;/authors&gt;&lt;/contributors&gt;&lt;auth-address&gt;Department of Rehabilitation, First Affiliated Hospital of Wenzhou Medical University, Wenzhou, Zhejiang, China.&amp;#xD;School of Physical Education, Shanghai University of Sport, Shanghai, China.&amp;#xD;Xiamen Rehabilitation Hospital, Xiamen, China.&amp;#xD;School of Exercise and Health, Shanghai University of Sport, Shanghai, China.&lt;/auth-address&gt;&lt;titles&gt;&lt;title&gt;Causal effects of walking pace on osteoarthritis: a two-sample mendelian randomization study&lt;/title&gt;&lt;secondary-title&gt;Front Genet&lt;/secondary-title&gt;&lt;/titles&gt;&lt;periodical&gt;&lt;full-title&gt;Front Genet&lt;/full-title&gt;&lt;/periodical&gt;&lt;pages&gt;1266158&lt;/pages&gt;&lt;volume&gt;14&lt;/volume&gt;&lt;edition&gt;2023/10/27&lt;/edition&gt;&lt;keywords&gt;&lt;keyword&gt;causal relationship&lt;/keyword&gt;&lt;keyword&gt;genome-wide association studies&lt;/keyword&gt;&lt;keyword&gt;mendelian randomization&lt;/keyword&gt;&lt;keyword&gt;osteoarthritis&lt;/keyword&gt;&lt;keyword&gt;walking pace&lt;/keyword&gt;&lt;keyword&gt;commercial or financial relationships that could be construed as a potential&lt;/keyword&gt;&lt;keyword&gt;conflict of interest.&lt;/keyword&gt;&lt;/keywords&gt;&lt;dates&gt;&lt;year&gt;2023&lt;/year&gt;&lt;/dates&gt;&lt;isbn&gt;1664-8021 (Print)&amp;#xD;1664-8021&lt;/isbn&gt;&lt;accession-num&gt;37886687&lt;/accession-num&gt;&lt;urls&gt;&lt;/urls&gt;&lt;custom2&gt;PMC10598773&lt;/custom2&gt;&lt;electronic-resource-num&gt;10.3389/fgene.2023.12661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alking p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ultiple variable M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W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XYW5nPC9BdXRob3I+PFllYXI+MjAyMzwvWWVhcj48UmVj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eisure screen t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Ca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DYW88L0F1dGhvcj48WWVhcj4yMDIzPC9ZZWFyPjxSZWNO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 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isure sedentary behavior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Zh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aaGFuZzwvQXV0aG9yPjxZZWFyPjIwMjE8L1llYXI+PFJl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Coff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ood</w:t>
            </w: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L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Li&lt;/Author&gt;&lt;Year&gt;2022&lt;/Year&gt;&lt;RecNum&gt;1006&lt;/RecNum&gt;&lt;DisplayText&gt;&lt;style face="superscript"&gt;[7]&lt;/style&gt;&lt;/DisplayText&gt;&lt;record&gt;&lt;rec-number&gt;1006&lt;/rec-number&gt;&lt;foreign-keys&gt;&lt;key app="EN" db-id="ze9p5zepg2rfvgetxw4v9p27xwrrsd55xsvw" timestamp="1703935859"&gt;1006&lt;/key&gt;&lt;/foreign-keys&gt;&lt;ref-type name="Journal Article"&gt;17&lt;/ref-type&gt;&lt;contributors&gt;&lt;authors&gt;&lt;author&gt;Li, G.&lt;/author&gt;&lt;author&gt;Zhang, Z.&lt;/author&gt;&lt;author&gt;Liu, Y.&lt;/author&gt;&lt;/authors&gt;&lt;/contributors&gt;&lt;auth-address&gt;Department of Sports Medicine, The First Affiliated Hospital of Xinjiang Medical University, Urumqi, Xinjiang, China.&lt;/auth-address&gt;&lt;titles&gt;&lt;title&gt;Genetically predicted tea intake increases the risk of osteoarthritis: A Mendelian randomization study&lt;/title&gt;&lt;secondary-title&gt;Front Genet&lt;/secondary-title&gt;&lt;/titles&gt;&lt;periodical&gt;&lt;full-title&gt;Front Genet&lt;/full-title&gt;&lt;/periodical&gt;&lt;pages&gt;1004392&lt;/pages&gt;&lt;volume&gt;13&lt;/volume&gt;&lt;edition&gt;2022/10/22&lt;/edition&gt;&lt;keywords&gt;&lt;keyword&gt;Mendelian randomization&lt;/keyword&gt;&lt;keyword&gt;causal association&lt;/keyword&gt;&lt;keyword&gt;osteoarthritis&lt;/keyword&gt;&lt;keyword&gt;risk factor&lt;/keyword&gt;&lt;keyword&gt;tea&lt;/keyword&gt;&lt;keyword&gt;commercial or financial relationships that could be construed as a potential&lt;/keyword&gt;&lt;keyword&gt;conflict of interest.&lt;/keyword&gt;&lt;/keywords&gt;&lt;dates&gt;&lt;year&gt;2022&lt;/year&gt;&lt;/dates&gt;&lt;isbn&gt;1664-8021 (Print)&amp;#xD;1664-8021&lt;/isbn&gt;&lt;accession-num&gt;36267411&lt;/accession-num&gt;&lt;urls&gt;&lt;/urls&gt;&lt;custom2&gt;PMC9576864&lt;/custom2&gt;&lt;electronic-resource-num&gt;10.3389/fgene.2022.10043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T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We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XZW48L0F1dGhvcj48WWVhcj4yMDIzPC9ZZWFyPjxSZWNO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Alcoh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N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OaTwvQXV0aG9yPjxZZWFyPjIwMjI8L1llYXI+PFJlY051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Smok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ultiple variable M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Zhao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aaGFvPC9BdXRob3I+PFllYXI+MjAyMjwvWWVhcj48UmVj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Strok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W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XYW5nPC9BdXRob3I+PFllYXI+MjAyMjwvWWVhcj48UmVj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She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Shen&lt;/Author&gt;&lt;Year&gt;2022&lt;/Year&gt;&lt;RecNum&gt;1022&lt;/RecNum&gt;&lt;DisplayText&gt;&lt;style face="superscript"&gt;[12]&lt;/style&gt;&lt;/DisplayText&gt;&lt;record&gt;&lt;rec-number&gt;1022&lt;/rec-number&gt;&lt;foreign-keys&gt;&lt;key app="EN" db-id="ze9p5zepg2rfvgetxw4v9p27xwrrsd55xsvw" timestamp="1703995016"&gt;1022&lt;/key&gt;&lt;/foreign-keys&gt;&lt;ref-type name="Journal Article"&gt;17&lt;/ref-type&gt;&lt;contributors&gt;&lt;authors&gt;&lt;author&gt;Shen, Y.&lt;/author&gt;&lt;author&gt;Li, F.&lt;/author&gt;&lt;author&gt;Cao, L.&lt;/author&gt;&lt;author&gt;Wang, Y.&lt;/author&gt;&lt;author&gt;Xiao, J.&lt;/author&gt;&lt;author&gt;Zhou, X.&lt;/author&gt;&lt;author&gt;Tian, T.&lt;/author&gt;&lt;/authors&gt;&lt;/contributors&gt;&lt;auth-address&gt;Department of Epidemiology &amp;amp; Health Statistics, School of Public Health, Nantong University, Nantong 226019, China.&amp;#xD;Center for Disease Control and Prevention of Nantong, Nantong 226007, China.&lt;/auth-address&gt;&lt;titles&gt;&lt;title&gt;Hip Osteoarthritis and the Risk of Lacunar Stroke: A Two-Sample Mendelian Randomization Study&lt;/title&gt;&lt;secondary-title&gt;Genes (Basel)&lt;/secondary-title&gt;&lt;/titles&gt;&lt;periodical&gt;&lt;full-title&gt;Genes (Basel)&lt;/full-title&gt;&lt;/periodical&gt;&lt;volume&gt;13&lt;/volume&gt;&lt;number&gt;9&lt;/number&gt;&lt;edition&gt;2022/09/24&lt;/edition&gt;&lt;keywords&gt;&lt;keyword&gt;Genome-Wide Association Study&lt;/keyword&gt;&lt;keyword&gt;Humans&lt;/keyword&gt;&lt;keyword&gt;Mendelian Randomization Analysis&lt;/keyword&gt;&lt;keyword&gt;*Osteoarthritis, Hip/genetics&lt;/keyword&gt;&lt;keyword&gt;Polymorphism, Single Nucleotide&lt;/keyword&gt;&lt;keyword&gt;*Stroke, Lacunar&lt;/keyword&gt;&lt;keyword&gt;Mendelian randomization&lt;/keyword&gt;&lt;keyword&gt;genome-wide association studies&lt;/keyword&gt;&lt;keyword&gt;hip osteoarthritis&lt;/keyword&gt;&lt;keyword&gt;lacunar stroke&lt;/keyword&gt;&lt;keyword&gt;single-nucleotide polymorphism&lt;/keyword&gt;&lt;/keywords&gt;&lt;dates&gt;&lt;year&gt;2022&lt;/year&gt;&lt;pub-dates&gt;&lt;date&gt;Sep 3&lt;/date&gt;&lt;/pub-dates&gt;&lt;/dates&gt;&lt;isbn&gt;2073-4425&lt;/isbn&gt;&lt;accession-num&gt;36140752&lt;/accession-num&gt;&lt;urls&gt;&lt;/urls&gt;&lt;custom2&gt;PMC9498627&lt;/custom2&gt;&lt;electronic-resource-num&gt;10.3390/genes130915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acunar strok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Ca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Cai&lt;/Author&gt;&lt;Year&gt;2021&lt;/Year&gt;&lt;RecNum&gt;1025&lt;/RecNum&gt;&lt;DisplayText&gt;&lt;style face="superscript"&gt;[13]&lt;/style&gt;&lt;/DisplayText&gt;&lt;record&gt;&lt;rec-number&gt;1025&lt;/rec-number&gt;&lt;foreign-keys&gt;&lt;key app="EN" db-id="ze9p5zepg2rfvgetxw4v9p27xwrrsd55xsvw" timestamp="1703995968"&gt;1025&lt;/key&gt;&lt;/foreign-keys&gt;&lt;ref-type name="Journal Article"&gt;17&lt;/ref-type&gt;&lt;contributors&gt;&lt;authors&gt;&lt;author&gt;Cai, Y.&lt;/author&gt;&lt;author&gt;Zhang, G.&lt;/author&gt;&lt;author&gt;Liang, J.&lt;/author&gt;&lt;author&gt;Jing, Z.&lt;/author&gt;&lt;author&gt;Zhang, R.&lt;/author&gt;&lt;author&gt;Lv, L.&lt;/author&gt;&lt;author&gt;Dang, X.&lt;/author&gt;&lt;/authors&gt;&lt;/contributors&gt;&lt;auth-address&gt;Department of Orthopedics, The Second Affiliated Hospital of Xi&amp;apos;an Jiaotong University, Xi&amp;apos;an, China.&lt;/auth-address&gt;&lt;titles&gt;&lt;title&gt;Causal Relationships Between Osteoarthritis and Senile Central Nerve System Dysfunction: A Bidirectional Two-Sample Mendelian Randomization Study&lt;/title&gt;&lt;secondary-title&gt;Front Aging Neurosci&lt;/secondary-title&gt;&lt;/titles&gt;&lt;periodical&gt;&lt;full-title&gt;Front Aging Neurosci&lt;/full-title&gt;&lt;/periodical&gt;&lt;pages&gt;793023&lt;/pages&gt;&lt;volume&gt;13&lt;/volume&gt;&lt;edition&gt;2022/03/24&lt;/edition&gt;&lt;keywords&gt;&lt;keyword&gt;Alzheimer’s disease&lt;/keyword&gt;&lt;keyword&gt;Mendelian randomization&lt;/keyword&gt;&lt;keyword&gt;Parkinson’s disease&lt;/keyword&gt;&lt;keyword&gt;ischemic stroke&lt;/keyword&gt;&lt;keyword&gt;osteoarthritis&lt;/keyword&gt;&lt;keyword&gt;commercial or financial relationships that could be construed as a potential&lt;/keyword&gt;&lt;keyword&gt;conflict of interest.&lt;/keyword&gt;&lt;/keywords&gt;&lt;dates&gt;&lt;year&gt;2021&lt;/year&gt;&lt;/dates&gt;&lt;isbn&gt;1663-4365 (Print)&amp;#xD;1663-4365&lt;/isbn&gt;&lt;accession-num&gt;35317304&lt;/accession-num&gt;&lt;urls&gt;&lt;/urls&gt;&lt;custom2&gt;PMC8934417&lt;/custom2&gt;&lt;electronic-resource-num&gt;10.3389/fnagi.2021.793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arkinson's d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X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Xu&lt;/Author&gt;&lt;Year&gt;2022&lt;/Year&gt;&lt;RecNum&gt;1021&lt;/RecNum&gt;&lt;DisplayText&gt;&lt;style face="superscript"&gt;[14]&lt;/style&gt;&lt;/DisplayText&gt;&lt;record&gt;&lt;rec-number&gt;1021&lt;/rec-number&gt;&lt;foreign-keys&gt;&lt;key app="EN" db-id="ze9p5zepg2rfvgetxw4v9p27xwrrsd55xsvw" timestamp="1703994853"&gt;1021&lt;/key&gt;&lt;/foreign-keys&gt;&lt;ref-type name="Journal Article"&gt;17&lt;/ref-type&gt;&lt;contributors&gt;&lt;authors&gt;&lt;author&gt;Xu, H.&lt;/author&gt;&lt;author&gt;Ling, Y.&lt;/author&gt;&lt;author&gt;Jiang, H.&lt;/author&gt;&lt;author&gt;Li, Y.&lt;/author&gt;&lt;author&gt;Jiang, M.&lt;/author&gt;&lt;/authors&gt;&lt;/contributors&gt;&lt;auth-address&gt;School of Public Health, Hangzhou Medical College, Hangzhou, China.&amp;#xD;Key Laboratory of Pollution Exposure and Health Intervention of Zhejiang Province, Shulan International Medical College, Zhejiang Shuren University, Hangzhou, China.&lt;/auth-address&gt;&lt;titles&gt;&lt;title&gt;Osteoarthritis, coronary artery disease, and myocardial infarction: A mendelian randomization study&lt;/title&gt;&lt;secondary-title&gt;Front Cardiovasc Med&lt;/secondary-title&gt;&lt;/titles&gt;&lt;periodical&gt;&lt;full-title&gt;Front Cardiovasc Med&lt;/full-title&gt;&lt;/periodical&gt;&lt;pages&gt;892742&lt;/pages&gt;&lt;volume&gt;9&lt;/volume&gt;&lt;edition&gt;2022/09/13&lt;/edition&gt;&lt;keywords&gt;&lt;keyword&gt;Mendelian randomization&lt;/keyword&gt;&lt;keyword&gt;coronary artery disease&lt;/keyword&gt;&lt;keyword&gt;myocardial infarction&lt;/keyword&gt;&lt;keyword&gt;osteoarthritis&lt;/keyword&gt;&lt;keyword&gt;protective effect&lt;/keyword&gt;&lt;keyword&gt;commercial or financial relationships that could be construed as a potential&lt;/keyword&gt;&lt;keyword&gt;conflict of interest.&lt;/keyword&gt;&lt;/keywords&gt;&lt;dates&gt;&lt;year&gt;2022&lt;/year&gt;&lt;/dates&gt;&lt;isbn&gt;2297-055X (Print)&amp;#xD;2297-055x&lt;/isbn&gt;&lt;accession-num&gt;36093168&lt;/accession-num&gt;&lt;urls&gt;&lt;/urls&gt;&lt;custom2&gt;PMC9452687&lt;/custom2&gt;&lt;electronic-resource-num&gt;10.3389/fcvm.2022.8927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yocardial infarct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Yi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ZaW48L0F1dGhvcj48WWVhcj4yMDIzPC9ZZWFyPjxSZWNO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rial fibrillation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C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Li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Lin&lt;/Author&gt;&lt;Year&gt;2022&lt;/Year&gt;&lt;RecNum&gt;1017&lt;/RecNum&gt;&lt;DisplayText&gt;&lt;style face="superscript"&gt;[16]&lt;/style&gt;&lt;/DisplayText&gt;&lt;record&gt;&lt;rec-number&gt;1017&lt;/rec-number&gt;&lt;foreign-keys&gt;&lt;key app="EN" db-id="ze9p5zepg2rfvgetxw4v9p27xwrrsd55xsvw" timestamp="1703993842"&gt;1017&lt;/key&gt;&lt;/foreign-keys&gt;&lt;ref-type name="Journal Article"&gt;17&lt;/ref-type&gt;&lt;contributors&gt;&lt;authors&gt;&lt;author&gt;Lin, L.&lt;/author&gt;&lt;author&gt;Luo, P.&lt;/author&gt;&lt;author&gt;Yang, M.&lt;/author&gt;&lt;author&gt;Wang, J.&lt;/author&gt;&lt;author&gt;Hou, W.&lt;/author&gt;&lt;author&gt;Xu, P.&lt;/author&gt;&lt;/authors&gt;&lt;/contributors&gt;&lt;auth-address&gt;Department of Joint Surgery, HongHui Hospital, Xi&amp;apos;an Jiaotong University, Xi&amp;apos;an, Shaanxi, China.&lt;/auth-address&gt;&lt;titles&gt;&lt;title&gt;Causal relationship between osteoporosis and osteoarthritis: A two-sample Mendelian randomized study&lt;/title&gt;&lt;secondary-title&gt;Front Endocrinol (Lausanne)&lt;/secondary-title&gt;&lt;/titles&gt;&lt;periodical&gt;&lt;full-title&gt;Front Endocrinol (Lausanne)&lt;/full-title&gt;&lt;/periodical&gt;&lt;pages&gt;1011246&lt;/pages&gt;&lt;volume&gt;13&lt;/volume&gt;&lt;edition&gt;2022/11/08&lt;/edition&gt;&lt;keywords&gt;&lt;keyword&gt;Humans&lt;/keyword&gt;&lt;keyword&gt;Genome-Wide Association Study&lt;/keyword&gt;&lt;keyword&gt;Mendelian Randomization Analysis&lt;/keyword&gt;&lt;keyword&gt;*Osteoarthritis, Hip/epidemiology/genetics&lt;/keyword&gt;&lt;keyword&gt;*Osteoarthritis, Knee/epidemiology/genetics&lt;/keyword&gt;&lt;keyword&gt;*Osteoporosis&lt;/keyword&gt;&lt;keyword&gt;Polymorphism, Single Nucleotide&lt;/keyword&gt;&lt;keyword&gt;Mendelian randomization&lt;/keyword&gt;&lt;keyword&gt;causal relationship&lt;/keyword&gt;&lt;keyword&gt;genetics&lt;/keyword&gt;&lt;keyword&gt;osteoarthritis&lt;/keyword&gt;&lt;keyword&gt;osteoporosis&lt;/keyword&gt;&lt;keyword&gt;commercial or financial relationships that could be construed as a potential&lt;/keyword&gt;&lt;keyword&gt;conflict of interest.&lt;/keyword&gt;&lt;/keywords&gt;&lt;dates&gt;&lt;year&gt;2022&lt;/year&gt;&lt;/dates&gt;&lt;isbn&gt;1664-2392 (Print)&amp;#xD;1664-2392&lt;/isbn&gt;&lt;accession-num&gt;36339427&lt;/accession-num&gt;&lt;urls&gt;&lt;/urls&gt;&lt;custom2&gt;PMC9633945&lt;/custom2&gt;&lt;electronic-resource-num&gt;10.3389/fendo.2022.10112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steoporo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Cu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Cui&lt;/Author&gt;&lt;Year&gt;2020&lt;/Year&gt;&lt;RecNum&gt;1030&lt;/RecNum&gt;&lt;DisplayText&gt;&lt;style face="superscript"&gt;[17]&lt;/style&gt;&lt;/DisplayText&gt;&lt;record&gt;&lt;rec-number&gt;1030&lt;/rec-number&gt;&lt;foreign-keys&gt;&lt;key app="EN" db-id="ze9p5zepg2rfvgetxw4v9p27xwrrsd55xsvw" timestamp="1704000267"&gt;1030&lt;/key&gt;&lt;/foreign-keys&gt;&lt;ref-type name="Journal Article"&gt;17&lt;/ref-type&gt;&lt;contributors&gt;&lt;authors&gt;&lt;author&gt;Cui, Z.&lt;/author&gt;&lt;author&gt;Feng, H.&lt;/author&gt;&lt;author&gt;He, B.&lt;/author&gt;&lt;author&gt;Xing, Y.&lt;/author&gt;&lt;author&gt;Liu, Z.&lt;/author&gt;&lt;author&gt;Tian, Y.&lt;/author&gt;&lt;/authors&gt;&lt;/contributors&gt;&lt;auth-address&gt;Department of Orthopedic Surgery, Peking University Third Hospital, Beijing, China.&amp;#xD;Peking University Health Science Center, Beijing, China.&amp;#xD;Peking University Sixth Hospital, Beijing, China.&lt;/auth-address&gt;&lt;titles&gt;&lt;title&gt;Type 2 Diabetes and Glycemic Traits Are Not Causal Factors of Osteoarthritis: A Two-Sample Mendelian Randomization Analysis&lt;/title&gt;&lt;secondary-title&gt;Front Genet&lt;/secondary-title&gt;&lt;/titles&gt;&lt;periodical&gt;&lt;full-title&gt;Front Genet&lt;/full-title&gt;&lt;/periodical&gt;&lt;pages&gt;597876&lt;/pages&gt;&lt;volume&gt;11&lt;/volume&gt;&lt;edition&gt;2021/02/02&lt;/edition&gt;&lt;keywords&gt;&lt;keyword&gt;2-h postprandial glucose&lt;/keyword&gt;&lt;keyword&gt;Mendelian randomization&lt;/keyword&gt;&lt;keyword&gt;Osteoarthritis&lt;/keyword&gt;&lt;keyword&gt;fasting glucose&lt;/keyword&gt;&lt;keyword&gt;type 2 diabetes&lt;/keyword&gt;&lt;keyword&gt;commercial or financial relationships that could be construed as a potential&lt;/keyword&gt;&lt;keyword&gt;conflict of interest.&lt;/keyword&gt;&lt;/keywords&gt;&lt;dates&gt;&lt;year&gt;2020&lt;/year&gt;&lt;/dates&gt;&lt;isbn&gt;1664-8021 (Print)&amp;#xD;1664-8021&lt;/isbn&gt;&lt;accession-num&gt;33519901&lt;/accession-num&gt;&lt;urls&gt;&lt;/urls&gt;&lt;custom2&gt;PMC7838644&lt;/custom2&gt;&lt;electronic-resource-num&gt;10.3389/fgene.2020.59787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ype 2 diabet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HYPERLINK "https://pubmed.ncbi.nlm.nih.gov/?size=50&amp;term=Xing+X&amp;cauthor_id=37525375"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X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YaW5nPC9BdXRob3I+PFllYXI+MjAyMzwvWWVhcj48UmVj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ype 2 diabet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X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YdTwvQXV0aG9yPjxZZWFyPjIwMjM8L1llYXI+PFJlY051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astroesophageal reflux diseas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Zh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Zhang&lt;/Author&gt;&lt;Year&gt;2023&lt;/Year&gt;&lt;RecNum&gt;1026&lt;/RecNum&gt;&lt;DisplayText&gt;&lt;style face="superscript"&gt;[20]&lt;/style&gt;&lt;/DisplayText&gt;&lt;record&gt;&lt;rec-number&gt;1026&lt;/rec-number&gt;&lt;foreign-keys&gt;&lt;key app="EN" db-id="ze9p5zepg2rfvgetxw4v9p27xwrrsd55xsvw" timestamp="1703996428"&gt;1026&lt;/key&gt;&lt;/foreign-keys&gt;&lt;ref-type name="Journal Article"&gt;17&lt;/ref-type&gt;&lt;contributors&gt;&lt;authors&gt;&lt;author&gt;Zhang, X.&lt;/author&gt;&lt;author&gt;Wen, Z.&lt;/author&gt;&lt;author&gt;Xing, Z.&lt;/author&gt;&lt;author&gt;Zhou, X.&lt;/author&gt;&lt;author&gt;Yang, Z.&lt;/author&gt;&lt;author&gt;Dong, R.&lt;/author&gt;&lt;author&gt;Yang, J.&lt;/author&gt;&lt;/authors&gt;&lt;/contributors&gt;&lt;auth-address&gt;Department of Medical Oncology, The First Affiliated Hospital of Xi&amp;apos;an Jiaotong University, Xi&amp;apos;an, China.&amp;#xD;School of Basic Medical Sciences, Qingdao Medical College, Qingdao University, Qingdao, China.&amp;#xD;Department of Infectious Diseases, The Second Affiliated Hospital of Xi&amp;apos;an Jiaotong University, Xi&amp;apos;an, China.&lt;/auth-address&gt;&lt;titles&gt;&lt;title&gt;The causal relationship between osteoarthritis and bladder cancer: A Mendelian randomization study&lt;/title&gt;&lt;secondary-title&gt;Cancer Med&lt;/secondary-title&gt;&lt;/titles&gt;&lt;periodical&gt;&lt;full-title&gt;Cancer Med&lt;/full-title&gt;&lt;/periodical&gt;&lt;volume&gt;13&lt;/volume&gt;&lt;number&gt;1&lt;/number&gt;&lt;edition&gt;2023/12/15&lt;/edition&gt;&lt;keywords&gt;&lt;keyword&gt;Mendelian randomization&lt;/keyword&gt;&lt;keyword&gt;any osteoarthritis&lt;/keyword&gt;&lt;keyword&gt;bladder cancer&lt;/keyword&gt;&lt;keyword&gt;hip osteoarthritis&lt;/keyword&gt;&lt;keyword&gt;knee osteoarthritis&lt;/keyword&gt;&lt;/keywords&gt;&lt;dates&gt;&lt;year&gt;2023&lt;/year&gt;&lt;pub-dates&gt;&lt;date&gt;Dec 15&lt;/date&gt;&lt;/pub-dates&gt;&lt;/dates&gt;&lt;isbn&gt;2045-7634&lt;/isbn&gt;&lt;accession-num&gt;38100139&lt;/accession-num&gt;&lt;urls&gt;&lt;related-urls&gt;&lt;url&gt;https://www.ncbi.nlm.nih.gov/pubmed/38100139&lt;/url&gt;&lt;/related-urls&gt;&lt;/urls&gt;&lt;custom2&gt;PMC10807596&lt;/custom2&gt;&lt;electronic-resource-num&gt;10.1002/cam4.68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ladder 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Bak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Baker&lt;/Author&gt;&lt;Year&gt;2023&lt;/Year&gt;&lt;RecNum&gt;1024&lt;/RecNum&gt;&lt;DisplayText&gt;&lt;style face="superscript"&gt;[21]&lt;/style&gt;&lt;/DisplayText&gt;&lt;record&gt;&lt;rec-number&gt;1024&lt;/rec-number&gt;&lt;foreign-keys&gt;&lt;key app="EN" db-id="ze9p5zepg2rfvgetxw4v9p27xwrrsd55xsvw" timestamp="1703995640"&gt;1024&lt;/key&gt;&lt;/foreign-keys&gt;&lt;ref-type name="Journal Article"&gt;17&lt;/ref-type&gt;&lt;contributors&gt;&lt;authors&gt;&lt;author&gt;Baker, M. C.&lt;/author&gt;&lt;author&gt;Robinson, W. H.&lt;/author&gt;&lt;author&gt;Ostrom, Q.&lt;/author&gt;&lt;/authors&gt;&lt;/contributors&gt;&lt;auth-address&gt;Division of Immunology and Rheumatology, Department of Medicine, Stanford University, Stanford, CA, USA. Electronic address: mbake13@stanford.edu.&amp;#xD;Division of Immunology and Rheumatology, Department of Medicine, Stanford University, Stanford, CA, USA. Electronic address: wrobins@stanford.edu.&amp;#xD;Department of Neurosurgery, The Preston Robert Tisch Brain Tumor Center, Duke University School of Medicine, Durham, NC, USA; Duke Cancer Institute, Duke University School of Medicine, Durham, NC, USA. Electronic address: quinn.ostrom@duke.edu.&lt;/auth-address&gt;&lt;titles&gt;&lt;title&gt;Genetic association between atopic disease and osteoarthritis&lt;/title&gt;&lt;secondary-title&gt;Osteoarthritis Cartilage&lt;/secondary-title&gt;&lt;/titles&gt;&lt;periodical&gt;&lt;full-title&gt;Osteoarthritis Cartilage&lt;/full-title&gt;&lt;/periodical&gt;&lt;pages&gt;220-225&lt;/pages&gt;&lt;volume&gt;32&lt;/volume&gt;&lt;number&gt;2&lt;/number&gt;&lt;edition&gt;2023/11/12&lt;/edition&gt;&lt;keywords&gt;&lt;keyword&gt;Asthma&lt;/keyword&gt;&lt;keyword&gt;Atopic dermatitis&lt;/keyword&gt;&lt;keyword&gt;Atopy&lt;/keyword&gt;&lt;keyword&gt;Osteoarthritis&lt;/keyword&gt;&lt;/keywords&gt;&lt;dates&gt;&lt;year&gt;2023&lt;/year&gt;&lt;pub-dates&gt;&lt;date&gt;Nov 10&lt;/date&gt;&lt;/pub-dates&gt;&lt;/dates&gt;&lt;isbn&gt;1063-4584&lt;/isbn&gt;&lt;accession-num&gt;37951457&lt;/accession-num&gt;&lt;urls&gt;&lt;related-urls&gt;&lt;url&gt;https://www.ncbi.nlm.nih.gov/pubmed/37951457&lt;/url&gt;&lt;/related-urls&gt;&lt;/urls&gt;&lt;custom2&gt;PMC10843789&lt;/custom2&gt;&lt;electronic-resource-num&gt;10.1016/j.joca.2023.11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th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G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HdTwvQXV0aG9yPjxZZWFyPjIwMjM8L1llYXI+PFJlY051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rculation metaboli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Cu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DdWk8L0F1dGhvcj48WWVhcj4yMDIzPC9ZZWFyPjxSZWNO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erum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&lt;5E-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o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Hong&lt;/Author&gt;&lt;Year&gt;2023&lt;/Year&gt;&lt;RecNum&gt;1039&lt;/RecNum&gt;&lt;DisplayText&gt;&lt;style face="superscript"&gt;[24]&lt;/style&gt;&lt;/DisplayText&gt;&lt;record&gt;&lt;rec-number&gt;1039&lt;/rec-number&gt;&lt;foreign-keys&gt;&lt;key app="EN" db-id="ze9p5zepg2rfvgetxw4v9p27xwrrsd55xsvw" timestamp="1704006027"&gt;1039&lt;/key&gt;&lt;/foreign-keys&gt;&lt;ref-type name="Journal Article"&gt;17&lt;/ref-type&gt;&lt;contributors&gt;&lt;authors&gt;&lt;author&gt;Hong, H.&lt;/author&gt;&lt;author&gt;Chen, L.&lt;/author&gt;&lt;author&gt;Zhong, Y.&lt;/author&gt;&lt;author&gt;Yang, Z.&lt;/author&gt;&lt;author&gt;Li, W.&lt;/author&gt;&lt;author&gt;Song, C.&lt;/author&gt;&lt;author&gt;Leng, H.&lt;/author&gt;&lt;/authors&gt;&lt;/contributors&gt;&lt;auth-address&gt;Department of Orthopaedics, Peking University Third Hospital, Beijing 100191, China.&amp;#xD;Engineering Research Center of Bone and Joint Precision Medicine, Ministry of Education Lisbon Portugal, Beijing 100191, China.&amp;#xD;Beijing Key Lab of Spine Diseases, Beijing 100191, China.&lt;/auth-address&gt;&lt;titles&gt;&lt;title&gt;Associations of Homocysteine, Folate, and Vitamin B12 with Osteoarthritis: A Mendelian Randomization Study&lt;/title&gt;&lt;secondary-title&gt;Nutrients&lt;/secondary-title&gt;&lt;/titles&gt;&lt;periodical&gt;&lt;full-title&gt;Nutrients&lt;/full-title&gt;&lt;abbr-1&gt;Nutrients&lt;/abbr-1&gt;&lt;/periodical&gt;&lt;volume&gt;15&lt;/volume&gt;&lt;number&gt;7&lt;/number&gt;&lt;edition&gt;2023/04/14&lt;/edition&gt;&lt;keywords&gt;&lt;keyword&gt;Female&lt;/keyword&gt;&lt;keyword&gt;Humans&lt;/keyword&gt;&lt;keyword&gt;*Vitamin B 12&lt;/keyword&gt;&lt;keyword&gt;Folic Acid&lt;/keyword&gt;&lt;keyword&gt;Mendelian Randomization Analysis&lt;/keyword&gt;&lt;keyword&gt;Risk Factors&lt;/keyword&gt;&lt;keyword&gt;*Osteoarthritis/genetics&lt;/keyword&gt;&lt;keyword&gt;Homocysteine&lt;/keyword&gt;&lt;keyword&gt;Mendelian randomization&lt;/keyword&gt;&lt;keyword&gt;folate&lt;/keyword&gt;&lt;keyword&gt;osteoarthritis&lt;/keyword&gt;&lt;keyword&gt;vitamin B12&lt;/keyword&gt;&lt;/keywords&gt;&lt;dates&gt;&lt;year&gt;2023&lt;/year&gt;&lt;pub-dates&gt;&lt;date&gt;Mar 28&lt;/date&gt;&lt;/pub-dates&gt;&lt;/dates&gt;&lt;isbn&gt;2072-6643&lt;/isbn&gt;&lt;accession-num&gt;37049476&lt;/accession-num&gt;&lt;urls&gt;&lt;/urls&gt;&lt;custom2&gt;PMC10096814&lt;/custom2&gt;&lt;electronic-resource-num&gt;10.3390/nu1507163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omocysteine, folate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Vit-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L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MaTwvQXV0aG9yPjxZZWFyPjIwMjM8L1llYXI+PFJlY051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olyunsaturated fatty aci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indy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aW5keTwvQXV0aG9yPjxZZWFyPjIwMTk8L1llYXI+PFJl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LDL, BM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Me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Meng&lt;/Author&gt;&lt;Year&gt;2022&lt;/Year&gt;&lt;RecNum&gt;1040&lt;/RecNum&gt;&lt;DisplayText&gt;&lt;style face="superscript"&gt;[27]&lt;/style&gt;&lt;/DisplayText&gt;&lt;record&gt;&lt;rec-number&gt;1040&lt;/rec-number&gt;&lt;foreign-keys&gt;&lt;key app="EN" db-id="ze9p5zepg2rfvgetxw4v9p27xwrrsd55xsvw" timestamp="1704006455"&gt;1040&lt;/key&gt;&lt;/foreign-keys&gt;&lt;ref-type name="Journal Article"&gt;17&lt;/ref-type&gt;&lt;contributors&gt;&lt;authors&gt;&lt;author&gt;Meng, H.&lt;/author&gt;&lt;author&gt;Jiang, L.&lt;/author&gt;&lt;author&gt;Song, Z.&lt;/author&gt;&lt;author&gt;Wang, F.&lt;/author&gt;&lt;/authors&gt;&lt;/contributors&gt;&lt;auth-address&gt;The Fourth Affiliated Hospital, School of Public Health, Institute of Translational Medicine, Zhejiang University School of Medicine, Hangzhou 310058, China.&lt;/auth-address&gt;&lt;titles&gt;&lt;title&gt;Causal Associations of Circulating Lipids with Osteoarthritis: A Bidirectional Mendelian Randomization Study&lt;/title&gt;&lt;secondary-title&gt;Nutrients&lt;/secondary-title&gt;&lt;/titles&gt;&lt;periodical&gt;&lt;full-title&gt;Nutrients&lt;/full-title&gt;&lt;abbr-1&gt;Nutrients&lt;/abbr-1&gt;&lt;/periodical&gt;&lt;volume&gt;14&lt;/volume&gt;&lt;number&gt;7&lt;/number&gt;&lt;edition&gt;2022/04/13&lt;/edition&gt;&lt;keywords&gt;&lt;keyword&gt;Aged&lt;/keyword&gt;&lt;keyword&gt;Apolipoprotein B-100&lt;/keyword&gt;&lt;keyword&gt;*Apolipoproteins B/genetics&lt;/keyword&gt;&lt;keyword&gt;Genome-Wide Association Study&lt;/keyword&gt;&lt;keyword&gt;Humans&lt;/keyword&gt;&lt;keyword&gt;*Mendelian Randomization Analysis&lt;/keyword&gt;&lt;keyword&gt;*Osteoarthritis, Hip/genetics&lt;/keyword&gt;&lt;keyword&gt;*Osteoarthritis, Knee/genetics&lt;/keyword&gt;&lt;keyword&gt;Polymorphism, Single Nucleotide&lt;/keyword&gt;&lt;keyword&gt;*Triglycerides/blood&lt;/keyword&gt;&lt;keyword&gt;apolipoprotein B&lt;/keyword&gt;&lt;keyword&gt;circulating lipid&lt;/keyword&gt;&lt;keyword&gt;low-density lipoprotein cholesterol&lt;/keyword&gt;&lt;keyword&gt;mendelian randomization&lt;/keyword&gt;&lt;keyword&gt;osteoarthritis&lt;/keyword&gt;&lt;/keywords&gt;&lt;dates&gt;&lt;year&gt;2022&lt;/year&gt;&lt;pub-dates&gt;&lt;date&gt;Mar 22&lt;/date&gt;&lt;/pub-dates&gt;&lt;/dates&gt;&lt;isbn&gt;2072-6643&lt;/isbn&gt;&lt;accession-num&gt;35405941&lt;/accession-num&gt;&lt;urls&gt;&lt;/urls&gt;&lt;custom2&gt;PMC9000847&lt;/custom2&gt;&lt;electronic-resource-num&gt;10.3390/nu140713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 xml:space="preserve">LDL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APO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Rua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SdWFuPC9BdXRob3I+PFllYXI+MjAyMzwvWWVhcj48UmVj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ron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X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YdTwvQXV0aG9yPjxZZWFyPjIwMjI8L1llYXI+PFJlY051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ron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artle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YXJ0bGV5PC9BdXRob3I+PFllYXI+MjAyMTwvWWVhcj48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GF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ultiple variable M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Zho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aaG91PC9BdXRob3I+PFllYXI+MjAyMTwvWWVhcj48UmVj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Copp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, zin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Q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RdTwvQXV0aG9yPjxZZWFyPjIwMjE8L1llYXI+PFJlY051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 xml:space="preserve">Calcium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Q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RdTwvQXV0aG9yPjxZZWFyPjIwMjE8L1llYXI+PFJlY051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Hu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&lt;EndNote&gt;&lt;Cite&gt;&lt;Author&gt;Huang&lt;/Author&gt;&lt;Year&gt;2021&lt;/Year&gt;&lt;RecNum&gt;1046&lt;/RecNum&gt;&lt;DisplayText&gt;&lt;style face="superscript"&gt;[34]&lt;/style&gt;&lt;/DisplayText&gt;&lt;record&gt;&lt;rec-number&gt;1046&lt;/rec-number&gt;&lt;foreign-keys&gt;&lt;key app="EN" db-id="ze9p5zepg2rfvgetxw4v9p27xwrrsd55xsvw" timestamp="1704008032"&gt;1046&lt;/key&gt;&lt;/foreign-keys&gt;&lt;ref-type name="Journal Article"&gt;17&lt;/ref-type&gt;&lt;contributors&gt;&lt;authors&gt;&lt;author&gt;Huang, G.&lt;/author&gt;&lt;author&gt;Zhong, Y.&lt;/author&gt;&lt;author&gt;Li, W.&lt;/author&gt;&lt;author&gt;Liao, W.&lt;/author&gt;&lt;author&gt;Wu, P.&lt;/author&gt;&lt;/authors&gt;&lt;/contributors&gt;&lt;auth-address&gt;Department of Joint Surgery, The First Affiliated Hospital of Sun Yat-sen University, Sun Yat-sen University, Guangzhou, China.&lt;/auth-address&gt;&lt;titles&gt;&lt;title&gt;Causal Relationship Between Parathyroid Hormone and the Risk of Osteoarthritis: A Mendelian Randomization Study&lt;/title&gt;&lt;secondary-title&gt;Front Genet&lt;/secondary-title&gt;&lt;/titles&gt;&lt;periodical&gt;&lt;full-title&gt;Front Genet&lt;/full-title&gt;&lt;/periodical&gt;&lt;pages&gt;686939&lt;/pages&gt;&lt;volume&gt;12&lt;/volume&gt;&lt;edition&gt;2021/08/13&lt;/edition&gt;&lt;keywords&gt;&lt;keyword&gt;Mendelian randomization analysis&lt;/keyword&gt;&lt;keyword&gt;genome-wide association studies&lt;/keyword&gt;&lt;keyword&gt;osteoarthritis&lt;/keyword&gt;&lt;keyword&gt;parathyroid hormone&lt;/keyword&gt;&lt;keyword&gt;single-nucleotide polymorphisms&lt;/keyword&gt;&lt;keyword&gt;commercial or financial relationships that could be construed as a potential&lt;/keyword&gt;&lt;keyword&gt;conflict of interest.&lt;/keyword&gt;&lt;/keywords&gt;&lt;dates&gt;&lt;year&gt;2021&lt;/year&gt;&lt;/dates&gt;&lt;isbn&gt;1664-8021 (Print)&amp;#xD;1664-8021&lt;/isbn&gt;&lt;accession-num&gt;34381493&lt;/accession-num&gt;&lt;urls&gt;&lt;/urls&gt;&lt;custom2&gt;PMC8352559&lt;/custom2&gt;&lt;electronic-resource-num&gt;10.3389/fgene.2021.6869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Ya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ZYW48L0F1dGhvcj48WWVhcj4yMDIxPC9ZZWFyPjxSZWNO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estostero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 xml:space="preserve">,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D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Q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RdTwvQXV0aG9yPjxZZWFyPjIwMjA8L1llYXI+PFJlY051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SHB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Hu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IdWFuZzwvQXV0aG9yPjxZZWFyPjIwMjM8L1llYXI+PFJl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AL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u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dWFuZzwvQXV0aG9yPjxZZWFyPjIwMjM8L1llYXI+PFJl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rculating antioxida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Che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Chen&lt;/Author&gt;&lt;Year&gt;2023&lt;/Year&gt;&lt;RecNum&gt;1049&lt;/RecNum&gt;&lt;DisplayText&gt;&lt;style face="superscript"&gt;[39]&lt;/style&gt;&lt;/DisplayText&gt;&lt;record&gt;&lt;rec-number&gt;1049&lt;/rec-number&gt;&lt;foreign-keys&gt;&lt;key app="EN" db-id="ze9p5zepg2rfvgetxw4v9p27xwrrsd55xsvw" timestamp="1704008654"&gt;1049&lt;/key&gt;&lt;/foreign-keys&gt;&lt;ref-type name="Journal Article"&gt;17&lt;/ref-type&gt;&lt;contributors&gt;&lt;authors&gt;&lt;author&gt;Chen, L.&lt;/author&gt;&lt;author&gt;Jia, C.&lt;/author&gt;&lt;author&gt;Yang, H.&lt;/author&gt;&lt;/authors&gt;&lt;/contributors&gt;&lt;auth-address&gt;Department of Rheumatology and Immunology, Wuhan No.1 Hospital, No. 215 Zhongshan Road, Wuhan, 430022, China.&amp;#xD;Department of Rheumatology and Immunology, Wuhan No.1 Hospital, No. 215 Zhongshan Road, Wuhan, 430022, China. yhuiqinwh@outlook.com.&lt;/auth-address&gt;&lt;titles&gt;&lt;title&gt;Causal Effect of Higher Glycated Hemoglobin (HbA1c) Levels on Knee Osteoarthritis Risk: A Mendelian Randomization Study&lt;/title&gt;&lt;secondary-title&gt;Rheumatol Ther&lt;/secondary-title&gt;&lt;/titles&gt;&lt;periodical&gt;&lt;full-title&gt;Rheumatol Ther&lt;/full-title&gt;&lt;/periodical&gt;&lt;pages&gt;239-247&lt;/pages&gt;&lt;volume&gt;10&lt;/volume&gt;&lt;number&gt;1&lt;/number&gt;&lt;edition&gt;2022/12/01&lt;/edition&gt;&lt;keywords&gt;&lt;keyword&gt;Diabetes mellitus&lt;/keyword&gt;&lt;keyword&gt;Glycated hemoglobin (HbA1c)&lt;/keyword&gt;&lt;keyword&gt;Mendelian randomization&lt;/keyword&gt;&lt;keyword&gt;Osteoarthritis&lt;/keyword&gt;&lt;/keywords&gt;&lt;dates&gt;&lt;year&gt;2023&lt;/year&gt;&lt;pub-dates&gt;&lt;date&gt;Feb&lt;/date&gt;&lt;/pub-dates&gt;&lt;/dates&gt;&lt;isbn&gt;2198-6576 (Print)&amp;#xD;2198-6576&lt;/isbn&gt;&lt;accession-num&gt;36451030&lt;/accession-num&gt;&lt;urls&gt;&lt;/urls&gt;&lt;custom2&gt;PMC9931980&lt;/custom2&gt;&lt;electronic-resource-num&gt;10.1007/s40744-022-00510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HbA1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a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YW48L0F1dGhvcj48WWVhcj4yMDIzPC9ZZWFyPjxSZWNO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lasma proteins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Fa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GYW48L0F1dGhvcj48WWVhcj4yMDIxPC9ZZWFyPjxSZWNO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dipok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S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Su&lt;/Author&gt;&lt;Year&gt;2023&lt;/Year&gt;&lt;RecNum&gt;1050&lt;/RecNum&gt;&lt;DisplayText&gt;&lt;style face="superscript"&gt;[42]&lt;/style&gt;&lt;/DisplayText&gt;&lt;record&gt;&lt;rec-number&gt;1050&lt;/rec-number&gt;&lt;foreign-keys&gt;&lt;key app="EN" db-id="ze9p5zepg2rfvgetxw4v9p27xwrrsd55xsvw" timestamp="1704008858"&gt;1050&lt;/key&gt;&lt;/foreign-keys&gt;&lt;ref-type name="Journal Article"&gt;17&lt;/ref-type&gt;&lt;contributors&gt;&lt;authors&gt;&lt;author&gt;Su, D.&lt;/author&gt;&lt;author&gt;Ai, Y.&lt;/author&gt;&lt;author&gt;Zhu, G.&lt;/author&gt;&lt;author&gt;Yang, Y.&lt;/author&gt;&lt;author&gt;Ma, P.&lt;/author&gt;&lt;/authors&gt;&lt;/contributors&gt;&lt;auth-address&gt;Xiangyang Hospital of Traditional Chinese Medicine, Xiangyang, China.&amp;#xD;Department of Orthopedics, Tianjin Medical University General Hospital, Tianjin, China.&lt;/auth-address&gt;&lt;titles&gt;&lt;title&gt;Genetically predicted circulating levels of cytokines and the risk of osteoarthritis: A mendelian randomization study&lt;/title&gt;&lt;secondary-title&gt;Front Genet&lt;/secondary-title&gt;&lt;/titles&gt;&lt;periodical&gt;&lt;full-title&gt;Front Genet&lt;/full-title&gt;&lt;/periodical&gt;&lt;pages&gt;1131198&lt;/pages&gt;&lt;volume&gt;14&lt;/volume&gt;&lt;edition&gt;2023/04/01&lt;/edition&gt;&lt;keywords&gt;&lt;keyword&gt;MIP-1 beta&lt;/keyword&gt;&lt;keyword&gt;Rantes&lt;/keyword&gt;&lt;keyword&gt;TNF-beta&lt;/keyword&gt;&lt;keyword&gt;mendelian randomization&lt;/keyword&gt;&lt;keyword&gt;osteoarthritis&lt;/keyword&gt;&lt;keyword&gt;commercial or financial relationships that could be construed as a potential&lt;/keyword&gt;&lt;keyword&gt;conflict of interest.&lt;/keyword&gt;&lt;/keywords&gt;&lt;dates&gt;&lt;year&gt;2023&lt;/year&gt;&lt;/dates&gt;&lt;isbn&gt;1664-8021 (Print)&amp;#xD;1664-8021&lt;/isbn&gt;&lt;accession-num&gt;36999058&lt;/accession-num&gt;&lt;urls&gt;&lt;/urls&gt;&lt;custom2&gt;PMC10043178&lt;/custom2&gt;&lt;electronic-resource-num&gt;10.3389/fgene.2023.11311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ytoki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Hu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dWFuZzwvQXV0aG9yPjxZZWFyPjIwMjM8L1llYXI+PFJl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nflammatory cytoki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Luo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MdW88L0F1dGhvcj48WWVhcj4yMDIzPC9ZZWFyPjxSZWNO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 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mune facto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Cao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DYW88L0F1dGhvcj48WWVhcj4yMDIyPC9ZZWFyPjxSZWNO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ildhood obe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Y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ZYW5nPC9BdXRob3I+PFllYXI+MjAyMzwvWWVhcj48UmVj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arcopen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W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XYW5nPC9BdXRob3I+PFllYXI+MjAyMjwvWWVhcj48UmVj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productive facto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Zho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aaG91PC9BdXRob3I+PFllYXI+MjAyMzwvWWVhcj48UmVj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sal metabolic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PRESSO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Func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GdW5jay1CcmVudGFubzwvQXV0aG9yPjxZZWFyPjIwMTk8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, BMD, blood pressur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&lt; 1E-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Q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RdTwvQXV0aG9yPjxZZWFyPjIwMjM8L1llYXI+PFJlY051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5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M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Ji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KaWFuZzwvQXV0aG9yPjxZZWFyPjIwMjI8L1llYXI+PFJl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5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M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lt; 5E-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henoScan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Y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ZdTwvQXV0aG9yPjxZZWFyPjIwMjE8L1llYXI+PFJlY051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5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t microbiota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&gt; 10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&lt; 1E-5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-Egger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Moderate  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Good 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table 4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 Primary findings and data sources of outcomes for included studi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820"/>
        <w:gridCol w:w="4800"/>
        <w:gridCol w:w="2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Authors</w:t>
            </w:r>
          </w:p>
        </w:tc>
        <w:tc>
          <w:tcPr>
            <w:tcW w:w="1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Exposure</w:t>
            </w:r>
          </w:p>
        </w:tc>
        <w:tc>
          <w:tcPr>
            <w:tcW w:w="48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Findings</w:t>
            </w:r>
          </w:p>
        </w:tc>
        <w:tc>
          <w:tcPr>
            <w:tcW w:w="2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Data sour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N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OaTwvQXV0aG9yPjxZZWFyPjIwMjI8L1llYXI+PFJlY051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Insomnia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Short sleep duration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4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Findings suggested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n adverse effect of insomnia or short sleep duration on OA risk.</w:t>
            </w:r>
          </w:p>
        </w:tc>
        <w:tc>
          <w:tcPr>
            <w:tcW w:w="20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UKB, </w:t>
            </w:r>
          </w:p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23and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L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Li&lt;/Author&gt;&lt;Year&gt;2023&lt;/Year&gt;&lt;RecNum&gt;1002&lt;/RecNum&gt;&lt;DisplayText&gt;&lt;style face="superscript"&gt;[2]&lt;/style&gt;&lt;/DisplayText&gt;&lt;record&gt;&lt;rec-number&gt;1002&lt;/rec-number&gt;&lt;foreign-keys&gt;&lt;key app="EN" db-id="ze9p5zepg2rfvgetxw4v9p27xwrrsd55xsvw" timestamp="1703935045"&gt;1002&lt;/key&gt;&lt;/foreign-keys&gt;&lt;ref-type name="Journal Article"&gt;17&lt;/ref-type&gt;&lt;contributors&gt;&lt;authors&gt;&lt;author&gt;Li, X.&lt;/author&gt;&lt;author&gt;Wang, S.&lt;/author&gt;&lt;author&gt;Liu, W.&lt;/author&gt;&lt;author&gt;Wu, H.&lt;/author&gt;&lt;author&gt;Zhu, Y.&lt;/author&gt;&lt;/authors&gt;&lt;/contributors&gt;&lt;auth-address&gt;Department of Ultrasound, China-Japan Union Hospital of Jilin University, Changchun, China.&amp;#xD;Department of Neurology, Center for Neuroscience, The First Hospital of Jilin University, Changchun, China.&amp;#xD;Department of Orthopedics, China-Japan Union Hospital of Jilin University, Changchun, 130033, China.&amp;#xD;Department of Orthopedics, China-Japan Union Hospital of Jilin University, Changchun, 130033, China. yhz@jlu.edu.cn.&lt;/auth-address&gt;&lt;titles&gt;&lt;title&gt;Causal effect of physical activity and sedentary behaviors on the risk of osteoarthritis: a univariate and multivariate Mendelian randomization study&lt;/title&gt;&lt;secondary-title&gt;Sci Rep&lt;/secondary-title&gt;&lt;/titles&gt;&lt;periodical&gt;&lt;full-title&gt;Sci Rep&lt;/full-title&gt;&lt;/periodical&gt;&lt;pages&gt;19410&lt;/pages&gt;&lt;volume&gt;13&lt;/volume&gt;&lt;number&gt;1&lt;/number&gt;&lt;edition&gt;2023/11/08&lt;/edition&gt;&lt;keywords&gt;&lt;keyword&gt;Humans&lt;/keyword&gt;&lt;keyword&gt;*Osteoarthritis, Hip/genetics/surgery&lt;/keyword&gt;&lt;keyword&gt;Mendelian Randomization Analysis&lt;/keyword&gt;&lt;keyword&gt;Reproducibility of Results&lt;/keyword&gt;&lt;keyword&gt;Exercise&lt;/keyword&gt;&lt;keyword&gt;*Osteoarthritis, Knee/etiology/genetics&lt;/keyword&gt;&lt;/keywords&gt;&lt;dates&gt;&lt;year&gt;2023&lt;/year&gt;&lt;pub-dates&gt;&lt;date&gt;Nov 8&lt;/date&gt;&lt;/pub-dates&gt;&lt;/dates&gt;&lt;isbn&gt;2045-2322&lt;/isbn&gt;&lt;accession-num&gt;37938609&lt;/accession-num&gt;&lt;urls&gt;&lt;/urls&gt;&lt;custom2&gt;PMC10632381&lt;/custom2&gt;&lt;electronic-resource-num&gt;10.1038/s41598-023-46984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ousework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ngaging in light DIY activities and walking for pleasure were beneficial for preventing OA, while prolonged television watching increased the risk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Genetics of Osteoarthritis (GO) Consort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Qi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Qiu&lt;/Author&gt;&lt;Year&gt;2023&lt;/Year&gt;&lt;RecNum&gt;1004&lt;/RecNum&gt;&lt;DisplayText&gt;&lt;style face="superscript"&gt;[3]&lt;/style&gt;&lt;/DisplayText&gt;&lt;record&gt;&lt;rec-number&gt;1004&lt;/rec-number&gt;&lt;foreign-keys&gt;&lt;key app="EN" db-id="ze9p5zepg2rfvgetxw4v9p27xwrrsd55xsvw" timestamp="1703935580"&gt;1004&lt;/key&gt;&lt;/foreign-keys&gt;&lt;ref-type name="Journal Article"&gt;17&lt;/ref-type&gt;&lt;contributors&gt;&lt;authors&gt;&lt;author&gt;Qiu, P.&lt;/author&gt;&lt;author&gt;Wu, J.&lt;/author&gt;&lt;author&gt;Kui, L.&lt;/author&gt;&lt;author&gt;Chen, M.&lt;/author&gt;&lt;author&gt;Lv, S.&lt;/author&gt;&lt;author&gt;Zhang, Z.&lt;/author&gt;&lt;/authors&gt;&lt;/contributors&gt;&lt;auth-address&gt;Department of Rehabilitation, First Affiliated Hospital of Wenzhou Medical University, Wenzhou, Zhejiang, China.&amp;#xD;School of Physical Education, Shanghai University of Sport, Shanghai, China.&amp;#xD;Xiamen Rehabilitation Hospital, Xiamen, China.&amp;#xD;School of Exercise and Health, Shanghai University of Sport, Shanghai, China.&lt;/auth-address&gt;&lt;titles&gt;&lt;title&gt;Causal effects of walking pace on osteoarthritis: a two-sample mendelian randomization study&lt;/title&gt;&lt;secondary-title&gt;Front Genet&lt;/secondary-title&gt;&lt;/titles&gt;&lt;periodical&gt;&lt;full-title&gt;Front Genet&lt;/full-title&gt;&lt;/periodical&gt;&lt;pages&gt;1266158&lt;/pages&gt;&lt;volume&gt;14&lt;/volume&gt;&lt;edition&gt;2023/10/27&lt;/edition&gt;&lt;keywords&gt;&lt;keyword&gt;causal relationship&lt;/keyword&gt;&lt;keyword&gt;genome-wide association studies&lt;/keyword&gt;&lt;keyword&gt;mendelian randomization&lt;/keyword&gt;&lt;keyword&gt;osteoarthritis&lt;/keyword&gt;&lt;keyword&gt;walking pace&lt;/keyword&gt;&lt;keyword&gt;commercial or financial relationships that could be construed as a potential&lt;/keyword&gt;&lt;keyword&gt;conflict of interest.&lt;/keyword&gt;&lt;/keywords&gt;&lt;dates&gt;&lt;year&gt;2023&lt;/year&gt;&lt;/dates&gt;&lt;isbn&gt;1664-8021 (Print)&amp;#xD;1664-8021&lt;/isbn&gt;&lt;accession-num&gt;37886687&lt;/accession-num&gt;&lt;urls&gt;&lt;/urls&gt;&lt;custom2&gt;PMC10598773&lt;/custom2&gt;&lt;electronic-resource-num&gt;10.3389/fgene.2023.12661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alking pac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P could reduce the risk of OA and its subtypes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W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XYW5nPC9BdXRob3I+PFllYXI+MjAyMzwvWWVhcj48UmVj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eisure screen t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Reducing LST had a protective effect on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enetics of Osteoarthritis (GO) Consort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Ca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DYW88L0F1dGhvcj48WWVhcj4yMDIzPC9ZZWFyPjxSZWNO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 leisure sedentary behavio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rolonged TV watching was causally associated with an increased risk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FinnGen Biobank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UKB, BioBank Jap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Zh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aaGFuZzwvQXV0aG9yPjxZZWFyPjIwMjE8L1llYXI+PFJl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Coffe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ffee consumption exert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a causal effect on OA risk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UK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L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Li&lt;/Author&gt;&lt;Year&gt;2022&lt;/Year&gt;&lt;RecNum&gt;1006&lt;/RecNum&gt;&lt;DisplayText&gt;&lt;style face="superscript"&gt;[7]&lt;/style&gt;&lt;/DisplayText&gt;&lt;record&gt;&lt;rec-number&gt;1006&lt;/rec-number&gt;&lt;foreign-keys&gt;&lt;key app="EN" db-id="ze9p5zepg2rfvgetxw4v9p27xwrrsd55xsvw" timestamp="1703935859"&gt;1006&lt;/key&gt;&lt;/foreign-keys&gt;&lt;ref-type name="Journal Article"&gt;17&lt;/ref-type&gt;&lt;contributors&gt;&lt;authors&gt;&lt;author&gt;Li, G.&lt;/author&gt;&lt;author&gt;Zhang, Z.&lt;/author&gt;&lt;author&gt;Liu, Y.&lt;/author&gt;&lt;/authors&gt;&lt;/contributors&gt;&lt;auth-address&gt;Department of Sports Medicine, The First Affiliated Hospital of Xinjiang Medical University, Urumqi, Xinjiang, China.&lt;/auth-address&gt;&lt;titles&gt;&lt;title&gt;Genetically predicted tea intake increases the risk of osteoarthritis: A Mendelian randomization study&lt;/title&gt;&lt;secondary-title&gt;Front Genet&lt;/secondary-title&gt;&lt;/titles&gt;&lt;periodical&gt;&lt;full-title&gt;Front Genet&lt;/full-title&gt;&lt;/periodical&gt;&lt;pages&gt;1004392&lt;/pages&gt;&lt;volume&gt;13&lt;/volume&gt;&lt;edition&gt;2022/10/22&lt;/edition&gt;&lt;keywords&gt;&lt;keyword&gt;Mendelian randomization&lt;/keyword&gt;&lt;keyword&gt;causal association&lt;/keyword&gt;&lt;keyword&gt;osteoarthritis&lt;/keyword&gt;&lt;keyword&gt;risk factor&lt;/keyword&gt;&lt;keyword&gt;tea&lt;/keyword&gt;&lt;keyword&gt;commercial or financial relationships that could be construed as a potential&lt;/keyword&gt;&lt;keyword&gt;conflict of interest.&lt;/keyword&gt;&lt;/keywords&gt;&lt;dates&gt;&lt;year&gt;2022&lt;/year&gt;&lt;/dates&gt;&lt;isbn&gt;1664-8021 (Print)&amp;#xD;1664-8021&lt;/isbn&gt;&lt;accession-num&gt;36267411&lt;/accession-num&gt;&lt;urls&gt;&lt;/urls&gt;&lt;custom2&gt;PMC9576864&lt;/custom2&gt;&lt;electronic-resource-num&gt;10.3389/fgene.2022.10043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Te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igh daily tea intake could increase the risk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C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EU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We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XZW48L0F1dGhvcj48WWVhcj4yMDIzPC9ZZWFyPjxSZWNO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Alcohol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lcohol intake frequency was a risk factor for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LGC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RC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EU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N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OaTwvQXV0aG9yPjxZZWFyPjIwMjI8L1llYXI+PFJlY051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Smoking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Findings support an independent deleterious causal effect of smoking on OA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SCAN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IANT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23andMe, 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Zhao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aaGFvPC9BdXRob3I+PFllYXI+MjAyMjwvWWVhcj48UmVj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Stroke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ip OA is a potential risk factor for stroke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W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XYW5nPC9BdXRob3I+PFllYXI+MjAyMjwvWWVhcj48UmVj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VD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The risk of OA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a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reduced in patients with heart disease, but the risk of heart failure and stroke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a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increased in patients with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E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She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Shen&lt;/Author&gt;&lt;Year&gt;2022&lt;/Year&gt;&lt;RecNum&gt;1022&lt;/RecNum&gt;&lt;DisplayText&gt;&lt;style face="superscript"&gt;[12]&lt;/style&gt;&lt;/DisplayText&gt;&lt;record&gt;&lt;rec-number&gt;1022&lt;/rec-number&gt;&lt;foreign-keys&gt;&lt;key app="EN" db-id="ze9p5zepg2rfvgetxw4v9p27xwrrsd55xsvw" timestamp="1703995016"&gt;1022&lt;/key&gt;&lt;/foreign-keys&gt;&lt;ref-type name="Journal Article"&gt;17&lt;/ref-type&gt;&lt;contributors&gt;&lt;authors&gt;&lt;author&gt;Shen, Y.&lt;/author&gt;&lt;author&gt;Li, F.&lt;/author&gt;&lt;author&gt;Cao, L.&lt;/author&gt;&lt;author&gt;Wang, Y.&lt;/author&gt;&lt;author&gt;Xiao, J.&lt;/author&gt;&lt;author&gt;Zhou, X.&lt;/author&gt;&lt;author&gt;Tian, T.&lt;/author&gt;&lt;/authors&gt;&lt;/contributors&gt;&lt;auth-address&gt;Department of Epidemiology &amp;amp; Health Statistics, School of Public Health, Nantong University, Nantong 226019, China.&amp;#xD;Center for Disease Control and Prevention of Nantong, Nantong 226007, China.&lt;/auth-address&gt;&lt;titles&gt;&lt;title&gt;Hip Osteoarthritis and the Risk of Lacunar Stroke: A Two-Sample Mendelian Randomization Study&lt;/title&gt;&lt;secondary-title&gt;Genes (Basel)&lt;/secondary-title&gt;&lt;/titles&gt;&lt;periodical&gt;&lt;full-title&gt;Genes (Basel)&lt;/full-title&gt;&lt;/periodical&gt;&lt;volume&gt;13&lt;/volume&gt;&lt;number&gt;9&lt;/number&gt;&lt;edition&gt;2022/09/24&lt;/edition&gt;&lt;keywords&gt;&lt;keyword&gt;Genome-Wide Association Study&lt;/keyword&gt;&lt;keyword&gt;Humans&lt;/keyword&gt;&lt;keyword&gt;Mendelian Randomization Analysis&lt;/keyword&gt;&lt;keyword&gt;*Osteoarthritis, Hip/genetics&lt;/keyword&gt;&lt;keyword&gt;Polymorphism, Single Nucleotide&lt;/keyword&gt;&lt;keyword&gt;*Stroke, Lacunar&lt;/keyword&gt;&lt;keyword&gt;Mendelian randomization&lt;/keyword&gt;&lt;keyword&gt;genome-wide association studies&lt;/keyword&gt;&lt;keyword&gt;hip osteoarthritis&lt;/keyword&gt;&lt;keyword&gt;lacunar stroke&lt;/keyword&gt;&lt;keyword&gt;single-nucleotide polymorphism&lt;/keyword&gt;&lt;/keywords&gt;&lt;dates&gt;&lt;year&gt;2022&lt;/year&gt;&lt;pub-dates&gt;&lt;date&gt;Sep 3&lt;/date&gt;&lt;/pub-dates&gt;&lt;/dates&gt;&lt;isbn&gt;2073-4425&lt;/isbn&gt;&lt;accession-num&gt;36140752&lt;/accession-num&gt;&lt;urls&gt;&lt;/urls&gt;&lt;custom2&gt;PMC9498627&lt;/custom2&gt;&lt;electronic-resource-num&gt;10.3390/genes130915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acunar stroke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A had a causal effect on the risk of LS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Ca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Cai&lt;/Author&gt;&lt;Year&gt;2021&lt;/Year&gt;&lt;RecNum&gt;1025&lt;/RecNum&gt;&lt;DisplayText&gt;&lt;style face="superscript"&gt;[13]&lt;/style&gt;&lt;/DisplayText&gt;&lt;record&gt;&lt;rec-number&gt;1025&lt;/rec-number&gt;&lt;foreign-keys&gt;&lt;key app="EN" db-id="ze9p5zepg2rfvgetxw4v9p27xwrrsd55xsvw" timestamp="1703995968"&gt;1025&lt;/key&gt;&lt;/foreign-keys&gt;&lt;ref-type name="Journal Article"&gt;17&lt;/ref-type&gt;&lt;contributors&gt;&lt;authors&gt;&lt;author&gt;Cai, Y.&lt;/author&gt;&lt;author&gt;Zhang, G.&lt;/author&gt;&lt;author&gt;Liang, J.&lt;/author&gt;&lt;author&gt;Jing, Z.&lt;/author&gt;&lt;author&gt;Zhang, R.&lt;/author&gt;&lt;author&gt;Lv, L.&lt;/author&gt;&lt;author&gt;Dang, X.&lt;/author&gt;&lt;/authors&gt;&lt;/contributors&gt;&lt;auth-address&gt;Department of Orthopedics, The Second Affiliated Hospital of Xi&amp;apos;an Jiaotong University, Xi&amp;apos;an, China.&lt;/auth-address&gt;&lt;titles&gt;&lt;title&gt;Causal Relationships Between Osteoarthritis and Senile Central Nerve System Dysfunction: A Bidirectional Two-Sample Mendelian Randomization Study&lt;/title&gt;&lt;secondary-title&gt;Front Aging Neurosci&lt;/secondary-title&gt;&lt;/titles&gt;&lt;periodical&gt;&lt;full-title&gt;Front Aging Neurosci&lt;/full-title&gt;&lt;/periodical&gt;&lt;pages&gt;793023&lt;/pages&gt;&lt;volume&gt;13&lt;/volume&gt;&lt;edition&gt;2022/03/24&lt;/edition&gt;&lt;keywords&gt;&lt;keyword&gt;Alzheimer’s disease&lt;/keyword&gt;&lt;keyword&gt;Mendelian randomization&lt;/keyword&gt;&lt;keyword&gt;Parkinson’s disease&lt;/keyword&gt;&lt;keyword&gt;ischemic stroke&lt;/keyword&gt;&lt;keyword&gt;osteoarthritis&lt;/keyword&gt;&lt;keyword&gt;commercial or financial relationships that could be construed as a potential&lt;/keyword&gt;&lt;keyword&gt;conflict of interest.&lt;/keyword&gt;&lt;/keywords&gt;&lt;dates&gt;&lt;year&gt;2021&lt;/year&gt;&lt;/dates&gt;&lt;isbn&gt;1663-4365 (Print)&amp;#xD;1663-4365&lt;/isbn&gt;&lt;accession-num&gt;35317304&lt;/accession-num&gt;&lt;urls&gt;&lt;/urls&gt;&lt;custom2&gt;PMC8934417&lt;/custom2&gt;&lt;electronic-resource-num&gt;10.3389/fnagi.2021.793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arkinson's diseas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A had a positive causal effect on PD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X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Xu&lt;/Author&gt;&lt;Year&gt;2022&lt;/Year&gt;&lt;RecNum&gt;1021&lt;/RecNum&gt;&lt;DisplayText&gt;&lt;style face="superscript"&gt;[14]&lt;/style&gt;&lt;/DisplayText&gt;&lt;record&gt;&lt;rec-number&gt;1021&lt;/rec-number&gt;&lt;foreign-keys&gt;&lt;key app="EN" db-id="ze9p5zepg2rfvgetxw4v9p27xwrrsd55xsvw" timestamp="1703994853"&gt;1021&lt;/key&gt;&lt;/foreign-keys&gt;&lt;ref-type name="Journal Article"&gt;17&lt;/ref-type&gt;&lt;contributors&gt;&lt;authors&gt;&lt;author&gt;Xu, H.&lt;/author&gt;&lt;author&gt;Ling, Y.&lt;/author&gt;&lt;author&gt;Jiang, H.&lt;/author&gt;&lt;author&gt;Li, Y.&lt;/author&gt;&lt;author&gt;Jiang, M.&lt;/author&gt;&lt;/authors&gt;&lt;/contributors&gt;&lt;auth-address&gt;School of Public Health, Hangzhou Medical College, Hangzhou, China.&amp;#xD;Key Laboratory of Pollution Exposure and Health Intervention of Zhejiang Province, Shulan International Medical College, Zhejiang Shuren University, Hangzhou, China.&lt;/auth-address&gt;&lt;titles&gt;&lt;title&gt;Osteoarthritis, coronary artery disease, and myocardial infarction: A mendelian randomization study&lt;/title&gt;&lt;secondary-title&gt;Front Cardiovasc Med&lt;/secondary-title&gt;&lt;/titles&gt;&lt;periodical&gt;&lt;full-title&gt;Front Cardiovasc Med&lt;/full-title&gt;&lt;/periodical&gt;&lt;pages&gt;892742&lt;/pages&gt;&lt;volume&gt;9&lt;/volume&gt;&lt;edition&gt;2022/09/13&lt;/edition&gt;&lt;keywords&gt;&lt;keyword&gt;Mendelian randomization&lt;/keyword&gt;&lt;keyword&gt;coronary artery disease&lt;/keyword&gt;&lt;keyword&gt;myocardial infarction&lt;/keyword&gt;&lt;keyword&gt;osteoarthritis&lt;/keyword&gt;&lt;keyword&gt;protective effect&lt;/keyword&gt;&lt;keyword&gt;commercial or financial relationships that could be construed as a potential&lt;/keyword&gt;&lt;keyword&gt;conflict of interest.&lt;/keyword&gt;&lt;/keywords&gt;&lt;dates&gt;&lt;year&gt;2022&lt;/year&gt;&lt;/dates&gt;&lt;isbn&gt;2297-055X (Print)&amp;#xD;2297-055x&lt;/isbn&gt;&lt;accession-num&gt;36093168&lt;/accession-num&gt;&lt;urls&gt;&lt;/urls&gt;&lt;custom2&gt;PMC9452687&lt;/custom2&gt;&lt;electronic-resource-num&gt;10.3389/fcvm.2022.8927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yocardial infarctio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I could be potentially protective against OA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enetics of Osteoarthritis (GO) Consort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Yi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ZaW48L0F1dGhvcj48WWVhcj4yMDIzPC9ZZWFyPjxSZWNO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rial fibrillation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C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A was a risk factor for AF, and there was a mutual protective factor between OA and C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rcOGEN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Li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Lin&lt;/Author&gt;&lt;Year&gt;2022&lt;/Year&gt;&lt;RecNum&gt;1017&lt;/RecNum&gt;&lt;DisplayText&gt;&lt;style face="superscript"&gt;[16]&lt;/style&gt;&lt;/DisplayText&gt;&lt;record&gt;&lt;rec-number&gt;1017&lt;/rec-number&gt;&lt;foreign-keys&gt;&lt;key app="EN" db-id="ze9p5zepg2rfvgetxw4v9p27xwrrsd55xsvw" timestamp="1703993842"&gt;1017&lt;/key&gt;&lt;/foreign-keys&gt;&lt;ref-type name="Journal Article"&gt;17&lt;/ref-type&gt;&lt;contributors&gt;&lt;authors&gt;&lt;author&gt;Lin, L.&lt;/author&gt;&lt;author&gt;Luo, P.&lt;/author&gt;&lt;author&gt;Yang, M.&lt;/author&gt;&lt;author&gt;Wang, J.&lt;/author&gt;&lt;author&gt;Hou, W.&lt;/author&gt;&lt;author&gt;Xu, P.&lt;/author&gt;&lt;/authors&gt;&lt;/contributors&gt;&lt;auth-address&gt;Department of Joint Surgery, HongHui Hospital, Xi&amp;apos;an Jiaotong University, Xi&amp;apos;an, Shaanxi, China.&lt;/auth-address&gt;&lt;titles&gt;&lt;title&gt;Causal relationship between osteoporosis and osteoarthritis: A two-sample Mendelian randomized study&lt;/title&gt;&lt;secondary-title&gt;Front Endocrinol (Lausanne)&lt;/secondary-title&gt;&lt;/titles&gt;&lt;periodical&gt;&lt;full-title&gt;Front Endocrinol (Lausanne)&lt;/full-title&gt;&lt;/periodical&gt;&lt;pages&gt;1011246&lt;/pages&gt;&lt;volume&gt;13&lt;/volume&gt;&lt;edition&gt;2022/11/08&lt;/edition&gt;&lt;keywords&gt;&lt;keyword&gt;Humans&lt;/keyword&gt;&lt;keyword&gt;Genome-Wide Association Study&lt;/keyword&gt;&lt;keyword&gt;Mendelian Randomization Analysis&lt;/keyword&gt;&lt;keyword&gt;*Osteoarthritis, Hip/epidemiology/genetics&lt;/keyword&gt;&lt;keyword&gt;*Osteoarthritis, Knee/epidemiology/genetics&lt;/keyword&gt;&lt;keyword&gt;*Osteoporosis&lt;/keyword&gt;&lt;keyword&gt;Polymorphism, Single Nucleotide&lt;/keyword&gt;&lt;keyword&gt;Mendelian randomization&lt;/keyword&gt;&lt;keyword&gt;causal relationship&lt;/keyword&gt;&lt;keyword&gt;genetics&lt;/keyword&gt;&lt;keyword&gt;osteoarthritis&lt;/keyword&gt;&lt;keyword&gt;osteoporosis&lt;/keyword&gt;&lt;keyword&gt;commercial or financial relationships that could be construed as a potential&lt;/keyword&gt;&lt;keyword&gt;conflict of interest.&lt;/keyword&gt;&lt;/keywords&gt;&lt;dates&gt;&lt;year&gt;2022&lt;/year&gt;&lt;/dates&gt;&lt;isbn&gt;1664-2392 (Print)&amp;#xD;1664-2392&lt;/isbn&gt;&lt;accession-num&gt;36339427&lt;/accession-num&gt;&lt;urls&gt;&lt;/urls&gt;&lt;custom2&gt;PMC9633945&lt;/custom2&gt;&lt;electronic-resource-num&gt;10.3389/fendo.2022.10112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steoporosis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P could reduce the incidence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Cu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&lt;EndNote&gt;&lt;Cite&gt;&lt;Author&gt;Cui&lt;/Author&gt;&lt;Year&gt;2020&lt;/Year&gt;&lt;RecNum&gt;1030&lt;/RecNum&gt;&lt;DisplayText&gt;&lt;style face="superscript"&gt;[17]&lt;/style&gt;&lt;/DisplayText&gt;&lt;record&gt;&lt;rec-number&gt;1030&lt;/rec-number&gt;&lt;foreign-keys&gt;&lt;key app="EN" db-id="ze9p5zepg2rfvgetxw4v9p27xwrrsd55xsvw" timestamp="1704000267"&gt;1030&lt;/key&gt;&lt;/foreign-keys&gt;&lt;ref-type name="Journal Article"&gt;17&lt;/ref-type&gt;&lt;contributors&gt;&lt;authors&gt;&lt;author&gt;Cui, Z.&lt;/author&gt;&lt;author&gt;Feng, H.&lt;/author&gt;&lt;author&gt;He, B.&lt;/author&gt;&lt;author&gt;Xing, Y.&lt;/author&gt;&lt;author&gt;Liu, Z.&lt;/author&gt;&lt;author&gt;Tian, Y.&lt;/author&gt;&lt;/authors&gt;&lt;/contributors&gt;&lt;auth-address&gt;Department of Orthopedic Surgery, Peking University Third Hospital, Beijing, China.&amp;#xD;Peking University Health Science Center, Beijing, China.&amp;#xD;Peking University Sixth Hospital, Beijing, China.&lt;/auth-address&gt;&lt;titles&gt;&lt;title&gt;Type 2 Diabetes and Glycemic Traits Are Not Causal Factors of Osteoarthritis: A Two-Sample Mendelian Randomization Analysis&lt;/title&gt;&lt;secondary-title&gt;Front Genet&lt;/secondary-title&gt;&lt;/titles&gt;&lt;periodical&gt;&lt;full-title&gt;Front Genet&lt;/full-title&gt;&lt;/periodical&gt;&lt;pages&gt;597876&lt;/pages&gt;&lt;volume&gt;11&lt;/volume&gt;&lt;edition&gt;2021/02/02&lt;/edition&gt;&lt;keywords&gt;&lt;keyword&gt;2-h postprandial glucose&lt;/keyword&gt;&lt;keyword&gt;Mendelian randomization&lt;/keyword&gt;&lt;keyword&gt;Osteoarthritis&lt;/keyword&gt;&lt;keyword&gt;fasting glucose&lt;/keyword&gt;&lt;keyword&gt;type 2 diabetes&lt;/keyword&gt;&lt;keyword&gt;commercial or financial relationships that could be construed as a potential&lt;/keyword&gt;&lt;keyword&gt;conflict of interest.&lt;/keyword&gt;&lt;/keywords&gt;&lt;dates&gt;&lt;year&gt;2020&lt;/year&gt;&lt;/dates&gt;&lt;isbn&gt;1664-8021 (Print)&amp;#xD;1664-8021&lt;/isbn&gt;&lt;accession-num&gt;33519901&lt;/accession-num&gt;&lt;urls&gt;&lt;/urls&gt;&lt;custom2&gt;PMC7838644&lt;/custom2&gt;&lt;electronic-resource-num&gt;10.3389/fgene.2020.59787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2D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Findings did not support causal effects of T2D risk on OA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UKB, arcOGEN,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E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HYPERLINK "https://pubmed.ncbi.nlm.nih.gov/?size=50&amp;term=Xing+X&amp;cauthor_id=37525375"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X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YaW5nPC9BdXRob3I+PFllYXI+MjAyMzwvWWVhcj48UmVj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2D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OA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ould be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a potential risk factor for T2D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UKB, arcOGEN,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E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X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YdTwvQXV0aG9yPjxZZWFyPjIwMjM8L1llYXI+PFJlY051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1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astroesophageal reflux disease (GORD)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A has an adverse effect on GORD, which is partly attributed to opioid use in patients with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Zh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Zhang&lt;/Author&gt;&lt;Year&gt;2023&lt;/Year&gt;&lt;RecNum&gt;1026&lt;/RecNum&gt;&lt;DisplayText&gt;&lt;style face="superscript"&gt;[20]&lt;/style&gt;&lt;/DisplayText&gt;&lt;record&gt;&lt;rec-number&gt;1026&lt;/rec-number&gt;&lt;foreign-keys&gt;&lt;key app="EN" db-id="ze9p5zepg2rfvgetxw4v9p27xwrrsd55xsvw" timestamp="1703996428"&gt;1026&lt;/key&gt;&lt;/foreign-keys&gt;&lt;ref-type name="Journal Article"&gt;17&lt;/ref-type&gt;&lt;contributors&gt;&lt;authors&gt;&lt;author&gt;Zhang, X.&lt;/author&gt;&lt;author&gt;Wen, Z.&lt;/author&gt;&lt;author&gt;Xing, Z.&lt;/author&gt;&lt;author&gt;Zhou, X.&lt;/author&gt;&lt;author&gt;Yang, Z.&lt;/author&gt;&lt;author&gt;Dong, R.&lt;/author&gt;&lt;author&gt;Yang, J.&lt;/author&gt;&lt;/authors&gt;&lt;/contributors&gt;&lt;auth-address&gt;Department of Medical Oncology, The First Affiliated Hospital of Xi&amp;apos;an Jiaotong University, Xi&amp;apos;an, China.&amp;#xD;School of Basic Medical Sciences, Qingdao Medical College, Qingdao University, Qingdao, China.&amp;#xD;Department of Infectious Diseases, The Second Affiliated Hospital of Xi&amp;apos;an Jiaotong University, Xi&amp;apos;an, China.&lt;/auth-address&gt;&lt;titles&gt;&lt;title&gt;The causal relationship between osteoarthritis and bladder cancer: A Mendelian randomization study&lt;/title&gt;&lt;secondary-title&gt;Cancer Med&lt;/secondary-title&gt;&lt;/titles&gt;&lt;periodical&gt;&lt;full-title&gt;Cancer Med&lt;/full-title&gt;&lt;/periodical&gt;&lt;volume&gt;13&lt;/volume&gt;&lt;number&gt;1&lt;/number&gt;&lt;edition&gt;2023/12/15&lt;/edition&gt;&lt;keywords&gt;&lt;keyword&gt;Mendelian randomization&lt;/keyword&gt;&lt;keyword&gt;any osteoarthritis&lt;/keyword&gt;&lt;keyword&gt;bladder cancer&lt;/keyword&gt;&lt;keyword&gt;hip osteoarthritis&lt;/keyword&gt;&lt;keyword&gt;knee osteoarthritis&lt;/keyword&gt;&lt;/keywords&gt;&lt;dates&gt;&lt;year&gt;2023&lt;/year&gt;&lt;pub-dates&gt;&lt;date&gt;Dec 15&lt;/date&gt;&lt;/pub-dates&gt;&lt;/dates&gt;&lt;isbn&gt;2045-7634&lt;/isbn&gt;&lt;accession-num&gt;38100139&lt;/accession-num&gt;&lt;urls&gt;&lt;related-urls&gt;&lt;url&gt;https://www.ncbi.nlm.nih.gov/pubmed/38100139&lt;/url&gt;&lt;/related-urls&gt;&lt;/urls&gt;&lt;custom2&gt;PMC10807596&lt;/custom2&gt;&lt;electronic-resource-num&gt;10.1002/cam4.68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ladder cance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 positive causal relationship has been found between OA and bladder cancer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FinnGen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Bak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Baker&lt;/Author&gt;&lt;Year&gt;2023&lt;/Year&gt;&lt;RecNum&gt;1024&lt;/RecNum&gt;&lt;DisplayText&gt;&lt;style face="superscript"&gt;[21]&lt;/style&gt;&lt;/DisplayText&gt;&lt;record&gt;&lt;rec-number&gt;1024&lt;/rec-number&gt;&lt;foreign-keys&gt;&lt;key app="EN" db-id="ze9p5zepg2rfvgetxw4v9p27xwrrsd55xsvw" timestamp="1703995640"&gt;1024&lt;/key&gt;&lt;/foreign-keys&gt;&lt;ref-type name="Journal Article"&gt;17&lt;/ref-type&gt;&lt;contributors&gt;&lt;authors&gt;&lt;author&gt;Baker, M. C.&lt;/author&gt;&lt;author&gt;Robinson, W. H.&lt;/author&gt;&lt;author&gt;Ostrom, Q.&lt;/author&gt;&lt;/authors&gt;&lt;/contributors&gt;&lt;auth-address&gt;Division of Immunology and Rheumatology, Department of Medicine, Stanford University, Stanford, CA, USA. Electronic address: mbake13@stanford.edu.&amp;#xD;Division of Immunology and Rheumatology, Department of Medicine, Stanford University, Stanford, CA, USA. Electronic address: wrobins@stanford.edu.&amp;#xD;Department of Neurosurgery, The Preston Robert Tisch Brain Tumor Center, Duke University School of Medicine, Durham, NC, USA; Duke Cancer Institute, Duke University School of Medicine, Durham, NC, USA. Electronic address: quinn.ostrom@duke.edu.&lt;/auth-address&gt;&lt;titles&gt;&lt;title&gt;Genetic association between atopic disease and osteoarthritis&lt;/title&gt;&lt;secondary-title&gt;Osteoarthritis Cartilage&lt;/secondary-title&gt;&lt;/titles&gt;&lt;periodical&gt;&lt;full-title&gt;Osteoarthritis Cartilage&lt;/full-title&gt;&lt;/periodical&gt;&lt;pages&gt;220-225&lt;/pages&gt;&lt;volume&gt;32&lt;/volume&gt;&lt;number&gt;2&lt;/number&gt;&lt;edition&gt;2023/11/12&lt;/edition&gt;&lt;keywords&gt;&lt;keyword&gt;Asthma&lt;/keyword&gt;&lt;keyword&gt;Atopic dermatitis&lt;/keyword&gt;&lt;keyword&gt;Atopy&lt;/keyword&gt;&lt;keyword&gt;Osteoarthritis&lt;/keyword&gt;&lt;/keywords&gt;&lt;dates&gt;&lt;year&gt;2023&lt;/year&gt;&lt;pub-dates&gt;&lt;date&gt;Nov 10&lt;/date&gt;&lt;/pub-dates&gt;&lt;/dates&gt;&lt;isbn&gt;1063-4584&lt;/isbn&gt;&lt;accession-num&gt;37951457&lt;/accession-num&gt;&lt;urls&gt;&lt;related-urls&gt;&lt;url&gt;https://www.ncbi.nlm.nih.gov/pubmed/37951457&lt;/url&gt;&lt;/related-urls&gt;&lt;/urls&gt;&lt;custom2&gt;PMC10843789&lt;/custom2&gt;&lt;electronic-resource-num&gt;10.1016/j.joca.2023.11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thm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Finding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support a causal relationship between asthma and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G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HdTwvQXV0aG9yPjxZZWFyPjIwMjM8L1llYXI+PFJlY051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rculation metabolite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Nine strong pathogenic associations between seven metabolites and OA were found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winsUK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KORA, meta-analysis of 9 different pop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t>Cu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begin">
                <w:fldData xml:space="preserve">PEVuZE5vdGU+PENpdGU+PEF1dGhvcj5DdWk8L0F1dGhvcj48WWVhcj4yMDIzPC9ZZWFyPjxSZWNO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rum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netically predicted alanine (Ala), tyrosine (Tyr) and isoleucine (Ile) levels were significantly associated with OA risk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eta-analysis of 9 different pop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o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Hong&lt;/Author&gt;&lt;Year&gt;2023&lt;/Year&gt;&lt;RecNum&gt;1039&lt;/RecNum&gt;&lt;DisplayText&gt;&lt;style face="superscript"&gt;[24]&lt;/style&gt;&lt;/DisplayText&gt;&lt;record&gt;&lt;rec-number&gt;1039&lt;/rec-number&gt;&lt;foreign-keys&gt;&lt;key app="EN" db-id="ze9p5zepg2rfvgetxw4v9p27xwrrsd55xsvw" timestamp="1704006027"&gt;1039&lt;/key&gt;&lt;/foreign-keys&gt;&lt;ref-type name="Journal Article"&gt;17&lt;/ref-type&gt;&lt;contributors&gt;&lt;authors&gt;&lt;author&gt;Hong, H.&lt;/author&gt;&lt;author&gt;Chen, L.&lt;/author&gt;&lt;author&gt;Zhong, Y.&lt;/author&gt;&lt;author&gt;Yang, Z.&lt;/author&gt;&lt;author&gt;Li, W.&lt;/author&gt;&lt;author&gt;Song, C.&lt;/author&gt;&lt;author&gt;Leng, H.&lt;/author&gt;&lt;/authors&gt;&lt;/contributors&gt;&lt;auth-address&gt;Department of Orthopaedics, Peking University Third Hospital, Beijing 100191, China.&amp;#xD;Engineering Research Center of Bone and Joint Precision Medicine, Ministry of Education Lisbon Portugal, Beijing 100191, China.&amp;#xD;Beijing Key Lab of Spine Diseases, Beijing 100191, China.&lt;/auth-address&gt;&lt;titles&gt;&lt;title&gt;Associations of Homocysteine, Folate, and Vitamin B12 with Osteoarthritis: A Mendelian Randomization Study&lt;/title&gt;&lt;secondary-title&gt;Nutrients&lt;/secondary-title&gt;&lt;/titles&gt;&lt;periodical&gt;&lt;full-title&gt;Nutrients&lt;/full-title&gt;&lt;abbr-1&gt;Nutrients&lt;/abbr-1&gt;&lt;/periodical&gt;&lt;volume&gt;15&lt;/volume&gt;&lt;number&gt;7&lt;/number&gt;&lt;edition&gt;2023/04/14&lt;/edition&gt;&lt;keywords&gt;&lt;keyword&gt;Female&lt;/keyword&gt;&lt;keyword&gt;Humans&lt;/keyword&gt;&lt;keyword&gt;*Vitamin B 12&lt;/keyword&gt;&lt;keyword&gt;Folic Acid&lt;/keyword&gt;&lt;keyword&gt;Mendelian Randomization Analysis&lt;/keyword&gt;&lt;keyword&gt;Risk Factors&lt;/keyword&gt;&lt;keyword&gt;*Osteoarthritis/genetics&lt;/keyword&gt;&lt;keyword&gt;Homocysteine&lt;/keyword&gt;&lt;keyword&gt;Mendelian randomization&lt;/keyword&gt;&lt;keyword&gt;folate&lt;/keyword&gt;&lt;keyword&gt;osteoarthritis&lt;/keyword&gt;&lt;keyword&gt;vitamin B12&lt;/keyword&gt;&lt;/keywords&gt;&lt;dates&gt;&lt;year&gt;2023&lt;/year&gt;&lt;pub-dates&gt;&lt;date&gt;Mar 28&lt;/date&gt;&lt;/pub-dates&gt;&lt;/dates&gt;&lt;isbn&gt;2072-6643&lt;/isbn&gt;&lt;accession-num&gt;37049476&lt;/accession-num&gt;&lt;urls&gt;&lt;/urls&gt;&lt;custom2&gt;PMC10096814&lt;/custom2&gt;&lt;electronic-resource-num&gt;10.3390/nu1507163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omocysteine, folate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vitamin B1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mocysteine had adverse effects on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; Folate and vitamin B12 had protective effects on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eta-analysis of 9 different pop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Li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MaTwvQXV0aG9yPjxZZWFyPjIwMjM8L1llYXI+PFJlY051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lyunsaturated fatty acid (PUFA)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igh omega-6 fatty acids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ould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reduce the risk of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indy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aW5keTwvQXV0aG9yPjxZZWFyPjIwMTk8L1llYXI+PFJl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LDL,BMI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levation in LDL level was associated with a lower risk of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; elevation in BMI was associated with an increased risk of OA.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Me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Meng&lt;/Author&gt;&lt;Year&gt;2022&lt;/Year&gt;&lt;RecNum&gt;1040&lt;/RecNum&gt;&lt;DisplayText&gt;&lt;style face="superscript"&gt;[27]&lt;/style&gt;&lt;/DisplayText&gt;&lt;record&gt;&lt;rec-number&gt;1040&lt;/rec-number&gt;&lt;foreign-keys&gt;&lt;key app="EN" db-id="ze9p5zepg2rfvgetxw4v9p27xwrrsd55xsvw" timestamp="1704006455"&gt;1040&lt;/key&gt;&lt;/foreign-keys&gt;&lt;ref-type name="Journal Article"&gt;17&lt;/ref-type&gt;&lt;contributors&gt;&lt;authors&gt;&lt;author&gt;Meng, H.&lt;/author&gt;&lt;author&gt;Jiang, L.&lt;/author&gt;&lt;author&gt;Song, Z.&lt;/author&gt;&lt;author&gt;Wang, F.&lt;/author&gt;&lt;/authors&gt;&lt;/contributors&gt;&lt;auth-address&gt;The Fourth Affiliated Hospital, School of Public Health, Institute of Translational Medicine, Zhejiang University School of Medicine, Hangzhou 310058, China.&lt;/auth-address&gt;&lt;titles&gt;&lt;title&gt;Causal Associations of Circulating Lipids with Osteoarthritis: A Bidirectional Mendelian Randomization Study&lt;/title&gt;&lt;secondary-title&gt;Nutrients&lt;/secondary-title&gt;&lt;/titles&gt;&lt;periodical&gt;&lt;full-title&gt;Nutrients&lt;/full-title&gt;&lt;abbr-1&gt;Nutrients&lt;/abbr-1&gt;&lt;/periodical&gt;&lt;volume&gt;14&lt;/volume&gt;&lt;number&gt;7&lt;/number&gt;&lt;edition&gt;2022/04/13&lt;/edition&gt;&lt;keywords&gt;&lt;keyword&gt;Aged&lt;/keyword&gt;&lt;keyword&gt;Apolipoprotein B-100&lt;/keyword&gt;&lt;keyword&gt;*Apolipoproteins B/genetics&lt;/keyword&gt;&lt;keyword&gt;Genome-Wide Association Study&lt;/keyword&gt;&lt;keyword&gt;Humans&lt;/keyword&gt;&lt;keyword&gt;*Mendelian Randomization Analysis&lt;/keyword&gt;&lt;keyword&gt;*Osteoarthritis, Hip/genetics&lt;/keyword&gt;&lt;keyword&gt;*Osteoarthritis, Knee/genetics&lt;/keyword&gt;&lt;keyword&gt;Polymorphism, Single Nucleotide&lt;/keyword&gt;&lt;keyword&gt;*Triglycerides/blood&lt;/keyword&gt;&lt;keyword&gt;apolipoprotein B&lt;/keyword&gt;&lt;keyword&gt;circulating lipid&lt;/keyword&gt;&lt;keyword&gt;low-density lipoprotein cholesterol&lt;/keyword&gt;&lt;keyword&gt;mendelian randomization&lt;/keyword&gt;&lt;keyword&gt;osteoarthritis&lt;/keyword&gt;&lt;/keywords&gt;&lt;dates&gt;&lt;year&gt;2022&lt;/year&gt;&lt;pub-dates&gt;&lt;date&gt;Mar 22&lt;/date&gt;&lt;/pub-dates&gt;&lt;/dates&gt;&lt;isbn&gt;2072-6643&lt;/isbn&gt;&lt;accession-num&gt;35405941&lt;/accession-num&gt;&lt;urls&gt;&lt;/urls&gt;&lt;custom2&gt;PMC9000847&lt;/custom2&gt;&lt;electronic-resource-num&gt;10.3390/nu140713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 xml:space="preserve">LDL,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APO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POB and LDL h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protective effects on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Rua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SdWFuPC9BdXRob3I+PFllYXI+MjAyMzwvWWVhcj48UmVj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ron statu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gh iron status might be a causal factor of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eta-analysis of 9 different pop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X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YdTwvQXV0aG9yPjxZZWFyPjIwMjI8L1llYXI+PFJlY051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2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ron statu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ransferrin saturation had a positive causal relationship with OA, whereas transferrin had a negative causal relationship with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artle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YXJ0bGV5PC9BdXRob3I+PFllYXI+MjAyMTwvWWVhcj48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GF-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ncreased serum IGF-1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a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causally related to higher risk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Zho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aaG91PC9BdXRob3I+PFllYXI+MjAyMTwvWWVhcj48UmVj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opp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 xml:space="preserve"> and zin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gh zinc and copper status were positively associated with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Q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RdTwvQXV0aG9yPjxZZWFyPjIwMjE8L1llYXI+PFJlY051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Calcium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A negative causal relationship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as been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found between serum calcium levels and the risk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Q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RdTwvQXV0aG9yPjxZZWFyPjIwMjE8L1llYXI+PFJlY051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TH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erum PTH concentration was negatively associated with the development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Hu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&lt;EndNote&gt;&lt;Cite&gt;&lt;Author&gt;Huang&lt;/Author&gt;&lt;Year&gt;2021&lt;/Year&gt;&lt;RecNum&gt;1046&lt;/RecNum&gt;&lt;DisplayText&gt;&lt;style face="superscript"&gt;[34]&lt;/style&gt;&lt;/DisplayText&gt;&lt;record&gt;&lt;rec-number&gt;1046&lt;/rec-number&gt;&lt;foreign-keys&gt;&lt;key app="EN" db-id="ze9p5zepg2rfvgetxw4v9p27xwrrsd55xsvw" timestamp="1704008032"&gt;1046&lt;/key&gt;&lt;/foreign-keys&gt;&lt;ref-type name="Journal Article"&gt;17&lt;/ref-type&gt;&lt;contributors&gt;&lt;authors&gt;&lt;author&gt;Huang, G.&lt;/author&gt;&lt;author&gt;Zhong, Y.&lt;/author&gt;&lt;author&gt;Li, W.&lt;/author&gt;&lt;author&gt;Liao, W.&lt;/author&gt;&lt;author&gt;Wu, P.&lt;/author&gt;&lt;/authors&gt;&lt;/contributors&gt;&lt;auth-address&gt;Department of Joint Surgery, The First Affiliated Hospital of Sun Yat-sen University, Sun Yat-sen University, Guangzhou, China.&lt;/auth-address&gt;&lt;titles&gt;&lt;title&gt;Causal Relationship Between Parathyroid Hormone and the Risk of Osteoarthritis: A Mendelian Randomization Study&lt;/title&gt;&lt;secondary-title&gt;Front Genet&lt;/secondary-title&gt;&lt;/titles&gt;&lt;periodical&gt;&lt;full-title&gt;Front Genet&lt;/full-title&gt;&lt;/periodical&gt;&lt;pages&gt;686939&lt;/pages&gt;&lt;volume&gt;12&lt;/volume&gt;&lt;edition&gt;2021/08/13&lt;/edition&gt;&lt;keywords&gt;&lt;keyword&gt;Mendelian randomization analysis&lt;/keyword&gt;&lt;keyword&gt;genome-wide association studies&lt;/keyword&gt;&lt;keyword&gt;osteoarthritis&lt;/keyword&gt;&lt;keyword&gt;parathyroid hormone&lt;/keyword&gt;&lt;keyword&gt;single-nucleotide polymorphisms&lt;/keyword&gt;&lt;keyword&gt;commercial or financial relationships that could be construed as a potential&lt;/keyword&gt;&lt;keyword&gt;conflict of interest.&lt;/keyword&gt;&lt;/keywords&gt;&lt;dates&gt;&lt;year&gt;2021&lt;/year&gt;&lt;/dates&gt;&lt;isbn&gt;1664-8021 (Print)&amp;#xD;1664-8021&lt;/isbn&gt;&lt;accession-num&gt;34381493&lt;/accession-num&gt;&lt;urls&gt;&lt;/urls&gt;&lt;custom2&gt;PMC8352559&lt;/custom2&gt;&lt;electronic-resource-num&gt;10.3389/fgene.2021.6869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arathyroid hormo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T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 potential causal relationship existed between reduced serum PTH and increased risk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Ya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ZYW48L0F1dGhvcj48WWVhcj4yMDIxPC9ZZWFyPjxSZWNO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estosterone (T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DHT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erum T and DHT levels may play causal roles in the development of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Q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RdTwvQXV0aG9yPjxZZWFyPjIwMjA8L1llYXI+PFJlY051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SHBG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There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ere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positive causal effect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of circulating SHBG on the development of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Hu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IdWFuZzwvQXV0aG9yPjxZZWFyPjIwMjM8L1llYXI+PFJl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ALT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ALP was linked to a higher risk of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illion Veteran Program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u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dWFuZzwvQXV0aG9yPjxZZWFyPjIwMjM8L1llYXI+PFJl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rculating antioxidant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Absolute circulating levels of retinol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a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associated with a reduced risk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Che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Chen&lt;/Author&gt;&lt;Year&gt;2023&lt;/Year&gt;&lt;RecNum&gt;1049&lt;/RecNum&gt;&lt;DisplayText&gt;&lt;style face="superscript"&gt;[39]&lt;/style&gt;&lt;/DisplayText&gt;&lt;record&gt;&lt;rec-number&gt;1049&lt;/rec-number&gt;&lt;foreign-keys&gt;&lt;key app="EN" db-id="ze9p5zepg2rfvgetxw4v9p27xwrrsd55xsvw" timestamp="1704008654"&gt;1049&lt;/key&gt;&lt;/foreign-keys&gt;&lt;ref-type name="Journal Article"&gt;17&lt;/ref-type&gt;&lt;contributors&gt;&lt;authors&gt;&lt;author&gt;Chen, L.&lt;/author&gt;&lt;author&gt;Jia, C.&lt;/author&gt;&lt;author&gt;Yang, H.&lt;/author&gt;&lt;/authors&gt;&lt;/contributors&gt;&lt;auth-address&gt;Department of Rheumatology and Immunology, Wuhan No.1 Hospital, No. 215 Zhongshan Road, Wuhan, 430022, China.&amp;#xD;Department of Rheumatology and Immunology, Wuhan No.1 Hospital, No. 215 Zhongshan Road, Wuhan, 430022, China. yhuiqinwh@outlook.com.&lt;/auth-address&gt;&lt;titles&gt;&lt;title&gt;Causal Effect of Higher Glycated Hemoglobin (HbA1c) Levels on Knee Osteoarthritis Risk: A Mendelian Randomization Study&lt;/title&gt;&lt;secondary-title&gt;Rheumatol Ther&lt;/secondary-title&gt;&lt;/titles&gt;&lt;periodical&gt;&lt;full-title&gt;Rheumatol Ther&lt;/full-title&gt;&lt;/periodical&gt;&lt;pages&gt;239-247&lt;/pages&gt;&lt;volume&gt;10&lt;/volume&gt;&lt;number&gt;1&lt;/number&gt;&lt;edition&gt;2022/12/01&lt;/edition&gt;&lt;keywords&gt;&lt;keyword&gt;Diabetes mellitus&lt;/keyword&gt;&lt;keyword&gt;Glycated hemoglobin (HbA1c)&lt;/keyword&gt;&lt;keyword&gt;Mendelian randomization&lt;/keyword&gt;&lt;keyword&gt;Osteoarthritis&lt;/keyword&gt;&lt;/keywords&gt;&lt;dates&gt;&lt;year&gt;2023&lt;/year&gt;&lt;pub-dates&gt;&lt;date&gt;Feb&lt;/date&gt;&lt;/pub-dates&gt;&lt;/dates&gt;&lt;isbn&gt;2198-6576 (Print)&amp;#xD;2198-6576&lt;/isbn&gt;&lt;accession-num&gt;36451030&lt;/accession-num&gt;&lt;urls&gt;&lt;/urls&gt;&lt;custom2&gt;PMC9931980&lt;/custom2&gt;&lt;electronic-resource-num&gt;10.1007/s40744-022-00510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3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HbA1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ncreased HbA1c levels had a causal effect on the risk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E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Ha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YW48L0F1dGhvcj48WWVhcj4yMDIzPC9ZZWFyPjxSZWNO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lasma proteins 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gG4 Kappa (ig gamma-4) and IGFBP4 (insulin-like growth factor-binding protein 4) had causal effects on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eta-analysis of 9 different pop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Fan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GYW48L0F1dGhvcj48WWVhcj4yMDIxPC9ZZWFyPjxSZWNO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dipokin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Lipocalin, leptin, and resistin levels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ere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causally associated with increased OA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S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&lt;EndNote&gt;&lt;Cite&gt;&lt;Author&gt;Su&lt;/Author&gt;&lt;Year&gt;2023&lt;/Year&gt;&lt;RecNum&gt;1050&lt;/RecNum&gt;&lt;DisplayText&gt;&lt;style face="superscript"&gt;[42]&lt;/style&gt;&lt;/DisplayText&gt;&lt;record&gt;&lt;rec-number&gt;1050&lt;/rec-number&gt;&lt;foreign-keys&gt;&lt;key app="EN" db-id="ze9p5zepg2rfvgetxw4v9p27xwrrsd55xsvw" timestamp="1704008858"&gt;1050&lt;/key&gt;&lt;/foreign-keys&gt;&lt;ref-type name="Journal Article"&gt;17&lt;/ref-type&gt;&lt;contributors&gt;&lt;authors&gt;&lt;author&gt;Su, D.&lt;/author&gt;&lt;author&gt;Ai, Y.&lt;/author&gt;&lt;author&gt;Zhu, G.&lt;/author&gt;&lt;author&gt;Yang, Y.&lt;/author&gt;&lt;author&gt;Ma, P.&lt;/author&gt;&lt;/authors&gt;&lt;/contributors&gt;&lt;auth-address&gt;Xiangyang Hospital of Traditional Chinese Medicine, Xiangyang, China.&amp;#xD;Department of Orthopedics, Tianjin Medical University General Hospital, Tianjin, China.&lt;/auth-address&gt;&lt;titles&gt;&lt;title&gt;Genetically predicted circulating levels of cytokines and the risk of osteoarthritis: A mendelian randomization study&lt;/title&gt;&lt;secondary-title&gt;Front Genet&lt;/secondary-title&gt;&lt;/titles&gt;&lt;periodical&gt;&lt;full-title&gt;Front Genet&lt;/full-title&gt;&lt;/periodical&gt;&lt;pages&gt;1131198&lt;/pages&gt;&lt;volume&gt;14&lt;/volume&gt;&lt;edition&gt;2023/04/01&lt;/edition&gt;&lt;keywords&gt;&lt;keyword&gt;MIP-1 beta&lt;/keyword&gt;&lt;keyword&gt;Rantes&lt;/keyword&gt;&lt;keyword&gt;TNF-beta&lt;/keyword&gt;&lt;keyword&gt;mendelian randomization&lt;/keyword&gt;&lt;keyword&gt;osteoarthritis&lt;/keyword&gt;&lt;keyword&gt;commercial or financial relationships that could be construed as a potential&lt;/keyword&gt;&lt;keyword&gt;conflict of interest.&lt;/keyword&gt;&lt;/keywords&gt;&lt;dates&gt;&lt;year&gt;2023&lt;/year&gt;&lt;/dates&gt;&lt;isbn&gt;1664-8021 (Print)&amp;#xD;1664-8021&lt;/isbn&gt;&lt;accession-num&gt;36999058&lt;/accession-num&gt;&lt;urls&gt;&lt;/urls&gt;&lt;custom2&gt;PMC10043178&lt;/custom2&gt;&lt;electronic-resource-num&gt;10.3389/fgene.2023.11311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ytokine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acrophage inflammatory protein-1β (MIP-1β) and tumor necrosis factor beta (TNF-β) levels were causally associated with OA risk; C-C motif chemokine ligand 5 (CCL5) had a suggestive association with OA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Hua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IdWFuZzwvQXV0aG9yPjxZZWFyPjIwMjM8L1llYXI+PFJl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3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nflammatory cytokine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 Inflammatory cytokines, namely MCSF and VEGF, were causally associated with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Luo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MdW88L0F1dGhvcj48WWVhcj4yMDIzPC9ZZWFyPjxSZWNO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4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 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mune factor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D25, especially in CD4CD25 T cells, exert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a protective influence against the development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Cao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DYW88L0F1dGhvcj48WWVhcj4yMDIyPC9ZZWFyPjxSZWNO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5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hildhood obesity (CO)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here appears to be a causal relationship between childhood obesity and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Y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ZYW5nPC9BdXRob3I+PFllYXI+MjAyMzwvWWVhcj48UmVj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6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rcopenia (SP)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P may have a causal effect on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meta-analysis of 9 different pop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W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begin">
                <w:fldData xml:space="preserve">PEVuZE5vdGU+PENpdGU+PEF1dGhvcj5XYW5nPC9BdXRob3I+PFllYXI+MjAyMjwvWWVhcj48UmVj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7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productive factor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ge at first menarche (AAM) and age at first birth (AFB) have a causal effect on the OA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Zho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aaG91PC9BdXRob3I+PFllYXI+MjAyMzwvWWVhcj48UmVj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8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M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There 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wa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a potential causal relationship between BMR and OA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Func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GdW5jay1CcmVudGFubzwvQXV0aG9yPjxZZWFyPjIwMTk8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49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, BMD, B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MI ,BMD and BP exhibited a significant causal effect on OA risk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Q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RdTwvQXV0aG9yPjxZZWFyPjIwMjM8L1llYXI+PFJlY051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50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MD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OP may be causally linked to an increased risk of OA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Jian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KaWFuZzwvQXV0aG9yPjxZZWFyPjIwMjI8L1llYXI+PFJl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51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BMD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ystematically higher TB-BMD was associated with the risk of OA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t>Yu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begin">
                <w:fldData xml:space="preserve">PEVuZE5vdGU+PENpdGU+PEF1dGhvcj5ZdTwvQXV0aG9yPjxZZWFyPjIwMjE8L1llYXI+PFJlY051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superscript"/>
                <w:lang w:val="en-US" w:eastAsia="zh-CN" w:bidi="ar-SA"/>
              </w:rPr>
              <w:t>[52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t microbiota</w:t>
            </w:r>
          </w:p>
        </w:tc>
        <w:tc>
          <w:tcPr>
            <w:tcW w:w="48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everal microbial taxa were causally associated with diverse joint OA.</w:t>
            </w:r>
            <w:bookmarkStart w:id="0" w:name="_GoBack"/>
            <w:bookmarkEnd w:id="0"/>
          </w:p>
        </w:tc>
        <w:tc>
          <w:tcPr>
            <w:tcW w:w="2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UKB, arcOGEN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eferenc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] Ni J; Zhou W; Cen H, et al. Evidence for causal effects of sleep disturbances on risk for osteoarthritis: a univariable and multivariable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steoarthritis Cartilag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3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3), 443-450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] Li X; Wang S; Liu W, et al. Causal effect of physical activity and sedentary behaviors on the risk of osteoarthritis: a univariate and multivariate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Sci Rep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19410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] Qiu P; Wu J; Kui L, et al. Causal effects of walking pace on osteoarthritis: a two-sample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Gene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266158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] Wang B; Liu Y; Zhang YC, et al. Assessment of causal effects of physical activity on the risk of osteoarthritis: a two-sample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MC Med Genomic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6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237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5] Cao Z; Li Q; Li Y, et al. Causal association of leisure sedentary behavior with arthritis: A Mendelian randomization analys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Semin Arthritis Rheu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5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52171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6] Zhang Y; Fan J; Chen L, et al. Causal Association of Coffee Consumption and Total, Knee, Hip and Self-Reported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Endocrinol (Lausanne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768529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7] Li G; Zhang Z; Liu Y. Genetically predicted tea intake increases the risk of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Gene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004392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8] Wen MT; Liang XZ; Luo D, et al. Plasma lipids, alcohol intake frequency and risk of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MC Public Health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2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1327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9] Ni J; Wang P; Yin KJ, et al. Does smoking protect against developing osteoarthritis? Evidence from a genetically informed perspectiv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Semin Arthritis Rheu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55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52013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0] Zhao H; Zhu J; Ju L, et al. Osteoarthritis &amp; stroke: a bidirectional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steoarthritis Cartilag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3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0), 1390-1397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1] Wang Z; Kang C; Xu P, et al. Osteoarthritis and cardiovascular disease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Cardiovasc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025063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2] Shen Y; Li F; Cao L, et al. Hip Osteoarthritis and the Risk of Lacunar Stroke: A Two-Sample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Genes (Basel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9)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3] Cai Y; Zhang G; Liang J, et al. Causal Relationships Between Osteoarthritis and Senile Central Nerve System Dysfunction: A Bidirectional Two-Sample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Aging Neurosci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793023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4] Xu H; Ling Y; Jiang H, et al. Osteoarthritis, coronary artery disease, and myocardial infarction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Cardiovasc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892742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5] Yin M; Xu W; Pang J, et al. Causal relationship between osteoarthritis with atrial fibrillation and coronary atherosclerosis: a bidirectional Mendelian randomization study of European ancestr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Cardiovasc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213672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6] Lin L; Luo P; Yang M, et al. Causal relationship between osteoporosis and osteoarthritis: A two-sample Mendelian randomized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Endocrinol (Lausanne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011246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7] Cui Z; Feng H; He B, et al. Type 2 Diabetes and Glycemic Traits Are Not Causal Factors of Osteoarthritis: A Two-Sample Mendelian Randomization Analys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Gene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0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597876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8] Xing X; Wang Y; Pan F, et al. Osteoarthritis and risk of type 2 diabetes: A two-sample Mendelian randomization analys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Diabet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5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1), 987-993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9] Xu H; Wei J; Chen D, et al. Assessing causality between osteoarthritis and gastrointestinal disorder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Sci Rep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19603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0] Zhang X; Wen Z; Xing Z, et al. The causal relationship between osteoarthritis and bladder cancer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ancer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1] Baker MC; Robinson WH; Ostrom Q. Genetic association between atopic disease and osteoarthrit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steoarthritis Cartilag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3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), 220-225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2] Gu Y; Jin Q; Hu J, et al. Causality of genetically determined metabolites and metabolic pathways on osteoarthritis: a two-sample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Transl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2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357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3] Cui ZY; Feng H; He BC, et al. Causal associations between serum amino acid levels and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steoarthritis Cartilag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3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8), 1121-1131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4] Hong H; Chen L; Zhong Y, et al. Associations of Homocysteine, Folate, and Vitamin B12 with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utrient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5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7)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5] Li X; Lu Z; Qi Y, et al. The Role of Polyunsaturated Fatty Acids in Osteoarthritis: Insights from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utrient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5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2)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6] Hindy G; Åkesson KE; Melander O, et al. Cardiometabolic Polygenic Risk Scores and Osteoarthritis Outcomes: A Mendelian Randomization Study Using Data From the Malmö Diet and Cancer Study and the UK Biobank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itis Rheumat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19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7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6), 925-934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7] Meng H; Jiang L; Song Z, et al. Causal Associations of Circulating Lipids with Osteoarthritis: A Bidirectional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utrient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7)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8] Ruan G; Ying Y; Lu S, et al. The effect of systemic iron status on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Gene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122955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9] Xu J; Zhang S; Tian Y, et al. Genetic Causal Association between Iron Status and Osteoarthritis: A Two-Sample Mendelian Randomiz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utrient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8)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0] Hartley A; Sanderson E; Paternoster L, et al. Mendelian randomization provides evidence for a causal effect of higher serum IGF-1 concentration on risk of hip and knee osteoarthrit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heumatology (Oxford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6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4), 1676-1686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1] Zhou J; Liu C; Sun Y, et al. Genetically predicted circulating levels of copper and zinc are associated with osteoarthritis but not with rheumatoid arthrit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steoarthritis Cartilag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2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7), 1029-1035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2] Qu Z; Yang F; Hong J, et al. Causal relationship of serum nutritional factors with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heumatology (Oxford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6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5), 2383-2390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3] Qu Z; Yang F; Yan Y, et al. A Mendelian randomization study on the role of serum parathyroid hormone and 25-hydroxyvitamin D in osteoarthrit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steoarthritis Cartilag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2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9), 1282-1290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4] Huang G; Zhong Y; Li W, et al. Causal Relationship Between Parathyroid Hormone and the Risk of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Gene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686939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5] Yan YS; Qu Z; Yu DQ, et al. Sex Steroids and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Endocrinol (Lausanne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683226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6] Qu Z; Huang J; Yang F, et al. Sex hormone-binding globulin and 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itis Res Th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0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2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118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7] Huang G; Li W; Zhong Y, et al. Mendelian randomization to evaluate the causal relationship between liver enzymes and the risk of six specific bone and joint-related diseas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Immun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195553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8] Huang L; Xie Y; Jin T, et al. Diet-derived circulating antioxidants and risk of knee osteoarthritis, hip osteoarthritis and rheumatoid arthritis: a two-sample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Med (Lausanne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147365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9] Chen L; Jia C; Yang H. Causal Effect of Higher Glycated Hemoglobin (HbA1c) Levels on Knee Osteoarthritis Risk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heumatol Th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239-247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0] Han BX; Yan SS; Yu H, et al. Causal Effects of Plasma Proteome on Osteoporosis and Osteoarthrit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alcif Tissue In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1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3), 350-358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1] Fan J; Zhu J; Sun L, et al. Causal association of adipokines with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heumatology (Oxford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6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6), 2808-2815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2] Su D; Ai Y; Zhu G, et al. Genetically predicted circulating levels of cytokines and the risk of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Gene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131198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3] Huang G; Li W; Kan H, et al. Genetic influences of the effect of circulating inflammatory cytokines on osteoarthritis in human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steoarthritis Cartilag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3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8), 1047-1055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4] Luo H; Zhu Y; Guo B, et al. Causal relationships between CD25 on immune cells and hip osteoarthrit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Immun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247710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5] Cao Z; Wu Y; Li Q, et al. A causal relationship between childhood obesity and risk of osteoarthritis: results from a two-sample Mendelian randomization analys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nn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5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1636-1645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6] Yang J; Liu P; Wang S, et al. Causal relationship between sarcopenia and osteoarthritis: a bi-directional two-sample mendelian randomized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Eur J Med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2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327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7] Wang B; Wu J; Li H, et al. Using genetic instruments to estimate the causal effect of hormonal reproductive factors on osteoarthrit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Public Health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941067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8] Zhou J; Wei P; Yi F, et al. The association between basal metabolic rate and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MC Med Genomic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6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258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9] Funck-Brentano T; Nethander M; Movérare-Skrtic S, et al. Causal Factors for Knee, Hip, and Hand Osteoarthritis: A Mendelian Randomization Study in the UK Biobank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itis Rheumat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19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7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0), 1634-1641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50] Qu Y; Chen S; Han M, et al. Osteoporosis and osteoarthritis: a bi-directional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itis Res Th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3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25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), 242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51] Jiang L; Jiang Y; Wang A, et al. The causal association between bone mineral density and risk of osteoarthritis: A Mendelian randomization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Endocrinol (Lausanne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2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021083.</w:t>
      </w:r>
    </w:p>
    <w:p>
      <w:pPr>
        <w:pStyle w:val="8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52] Yu XH; Yang YQ; Cao RR, et al. The causal role of gut microbiota in development of osteoarthriti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steoarthritis Cartilag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21,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2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12), 1741-1750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end"/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p5zepg2rfvgetxw4v9p27xwrrsd55xsvw&quot;&gt;My EndNote Library&lt;record-ids&gt;&lt;item&gt;1000&lt;/item&gt;&lt;item&gt;1001&lt;/item&gt;&lt;item&gt;1002&lt;/item&gt;&lt;item&gt;1003&lt;/item&gt;&lt;item&gt;1004&lt;/item&gt;&lt;item&gt;1005&lt;/item&gt;&lt;item&gt;1006&lt;/item&gt;&lt;item&gt;1007&lt;/item&gt;&lt;item&gt;1008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5&lt;/item&gt;&lt;item&gt;1026&lt;/item&gt;&lt;item&gt;1030&lt;/item&gt;&lt;item&gt;1032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4&lt;/item&gt;&lt;item&gt;1064&lt;/item&gt;&lt;item&gt;1065&lt;/item&gt;&lt;item&gt;1067&lt;/item&gt;&lt;item&gt;1068&lt;/item&gt;&lt;item&gt;1069&lt;/item&gt;&lt;item&gt;1070&lt;/item&gt;&lt;item&gt;1071&lt;/item&gt;&lt;item&gt;1157&lt;/item&gt;&lt;/record-ids&gt;&lt;/item&gt;&lt;/Libraries&gt;"/>
  </w:docVars>
  <w:rsids>
    <w:rsidRoot w:val="1E01625C"/>
    <w:rsid w:val="02635FE6"/>
    <w:rsid w:val="118734FE"/>
    <w:rsid w:val="1E01625C"/>
    <w:rsid w:val="1F4B69E7"/>
    <w:rsid w:val="27856069"/>
    <w:rsid w:val="2DF126AA"/>
    <w:rsid w:val="3E951D15"/>
    <w:rsid w:val="43083D88"/>
    <w:rsid w:val="4A1A6F40"/>
    <w:rsid w:val="4B30221E"/>
    <w:rsid w:val="4D7B7092"/>
    <w:rsid w:val="51134562"/>
    <w:rsid w:val="57417C2C"/>
    <w:rsid w:val="5D3B4FAE"/>
    <w:rsid w:val="61723605"/>
    <w:rsid w:val="66772A46"/>
    <w:rsid w:val="7444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3234</Words>
  <Characters>18409</Characters>
  <Lines>0</Lines>
  <Paragraphs>0</Paragraphs>
  <TotalTime>24</TotalTime>
  <ScaleCrop>false</ScaleCrop>
  <LinksUpToDate>false</LinksUpToDate>
  <CharactersWithSpaces>2106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9:43:00Z</dcterms:created>
  <dc:creator>surgeon</dc:creator>
  <cp:lastModifiedBy>surgeon</cp:lastModifiedBy>
  <dcterms:modified xsi:type="dcterms:W3CDTF">2024-06-14T01:5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14E7A51D97940EC813666C0E5CA0BEF_11</vt:lpwstr>
  </property>
</Properties>
</file>